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EECDE" w14:textId="77777777" w:rsidR="00DF3C12" w:rsidRDefault="00DF3C12" w:rsidP="00DF3C12">
      <w:pPr>
        <w:spacing w:before="120" w:line="360" w:lineRule="auto"/>
        <w:rPr>
          <w:rFonts w:eastAsia="Times New Roman"/>
        </w:rPr>
      </w:pPr>
    </w:p>
    <w:p w14:paraId="6C980CB9" w14:textId="1DA1BD34" w:rsidR="007656D3" w:rsidRDefault="00DF3C12" w:rsidP="00DF3C12">
      <w:pPr>
        <w:spacing w:before="120" w:line="360" w:lineRule="auto"/>
        <w:rPr>
          <w:rFonts w:eastAsia="Times New Roman"/>
        </w:rPr>
      </w:pPr>
      <w:r>
        <w:rPr>
          <w:rFonts w:eastAsia="Times New Roman"/>
          <w:noProof/>
          <w:lang w:val="en-IN" w:eastAsia="en-IN"/>
        </w:rPr>
        <w:drawing>
          <wp:inline distT="0" distB="0" distL="0" distR="0" wp14:anchorId="60E43620" wp14:editId="5D972861">
            <wp:extent cx="5943600" cy="3258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56D3">
        <w:rPr>
          <w:rFonts w:eastAsia="Times New Roman"/>
        </w:rPr>
        <w:t xml:space="preserve"> </w:t>
      </w:r>
    </w:p>
    <w:p w14:paraId="202D193C" w14:textId="77777777" w:rsidR="007656D3" w:rsidRPr="008C3ED7" w:rsidRDefault="007656D3" w:rsidP="007656D3">
      <w:pPr>
        <w:spacing w:before="120" w:line="360" w:lineRule="auto"/>
        <w:jc w:val="both"/>
        <w:rPr>
          <w:rFonts w:eastAsia="Times New Roman"/>
        </w:rPr>
      </w:pPr>
      <w:r w:rsidRPr="00EE40DF">
        <w:rPr>
          <w:rFonts w:eastAsia="Times New Roman"/>
          <w:b/>
          <w:bCs/>
        </w:rPr>
        <w:t>Supplemental Figure 2.</w:t>
      </w:r>
      <w:r>
        <w:rPr>
          <w:rFonts w:eastAsia="Times New Roman"/>
        </w:rPr>
        <w:t xml:space="preserve"> Estimation of network metrics on randomized versions of matrices shown in Figure 2C-D. </w:t>
      </w:r>
      <w:r w:rsidRPr="008E5BCB">
        <w:rPr>
          <w:rFonts w:eastAsia="Times New Roman"/>
          <w:bCs/>
        </w:rPr>
        <w:t>Network measures for CCI day</w:t>
      </w:r>
      <w:r>
        <w:rPr>
          <w:rFonts w:eastAsia="Times New Roman"/>
          <w:bCs/>
        </w:rPr>
        <w:t>s</w:t>
      </w:r>
      <w:r w:rsidRPr="008E5BCB">
        <w:rPr>
          <w:rFonts w:eastAsia="Times New Roman"/>
          <w:bCs/>
        </w:rPr>
        <w:t xml:space="preserve"> 2, 30 and controls calculated at graph density thresholds of 10, 15, and 20%. D)</w:t>
      </w:r>
      <w:r>
        <w:rPr>
          <w:rFonts w:eastAsia="Times New Roman"/>
          <w:bCs/>
        </w:rPr>
        <w:t xml:space="preserve"> Network measures for LFPI days 2, 30 and controls. Two-way ANOVA comparisons followed by Tukey’s multiple comparisons test (*day 2 vs control, ** day 30 vs control, *** day 30 vs day 2).</w:t>
      </w:r>
      <w:r w:rsidRPr="008E5BCB"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Data shown as mean ± standard error. </w:t>
      </w:r>
      <w:r w:rsidRPr="003D0930">
        <w:rPr>
          <w:rFonts w:eastAsia="Times New Roman"/>
          <w:bCs/>
        </w:rPr>
        <w:t>The approximate craniotomy/impact site for CCI and LFPI are shown</w:t>
      </w:r>
      <w:r>
        <w:rPr>
          <w:rFonts w:eastAsia="Times New Roman"/>
          <w:bCs/>
        </w:rPr>
        <w:t xml:space="preserve"> on 3D connectome maps</w:t>
      </w:r>
      <w:r w:rsidRPr="003D0930">
        <w:rPr>
          <w:rFonts w:eastAsia="Times New Roman"/>
          <w:bCs/>
        </w:rPr>
        <w:t>.</w:t>
      </w:r>
      <w:bookmarkStart w:id="0" w:name="_GoBack"/>
      <w:bookmarkEnd w:id="0"/>
    </w:p>
    <w:p w14:paraId="6A8A8004" w14:textId="6E9183F2" w:rsidR="00BE72FC" w:rsidRPr="0056492B" w:rsidRDefault="00BE72FC" w:rsidP="00D2484A">
      <w:pPr>
        <w:spacing w:before="120" w:line="360" w:lineRule="auto"/>
        <w:jc w:val="both"/>
        <w:rPr>
          <w:rFonts w:eastAsia="Times New Roman"/>
        </w:rPr>
      </w:pPr>
    </w:p>
    <w:sectPr w:rsidR="00BE72FC" w:rsidRPr="0056492B" w:rsidSect="00971A0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296B5" w14:textId="77777777" w:rsidR="00D3765D" w:rsidRDefault="00D3765D" w:rsidP="00BB1EB3">
      <w:pPr>
        <w:spacing w:line="240" w:lineRule="auto"/>
      </w:pPr>
      <w:r>
        <w:separator/>
      </w:r>
    </w:p>
  </w:endnote>
  <w:endnote w:type="continuationSeparator" w:id="0">
    <w:p w14:paraId="42C8B6EC" w14:textId="77777777" w:rsidR="00D3765D" w:rsidRDefault="00D3765D" w:rsidP="00BB1EB3">
      <w:pPr>
        <w:spacing w:line="240" w:lineRule="auto"/>
      </w:pPr>
      <w:r>
        <w:continuationSeparator/>
      </w:r>
    </w:p>
  </w:endnote>
  <w:endnote w:type="continuationNotice" w:id="1">
    <w:p w14:paraId="0B587EFE" w14:textId="77777777" w:rsidR="00D3765D" w:rsidRDefault="00D376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702030404030204"/>
    <w:charset w:val="00"/>
    <w:family w:val="swiss"/>
    <w:pitch w:val="variable"/>
    <w:sig w:usb0="A0000AEF" w:usb1="4000207B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9E790" w14:textId="77777777" w:rsidR="00D3765D" w:rsidRDefault="00D3765D" w:rsidP="00BB1EB3">
      <w:pPr>
        <w:spacing w:line="240" w:lineRule="auto"/>
      </w:pPr>
      <w:r>
        <w:separator/>
      </w:r>
    </w:p>
  </w:footnote>
  <w:footnote w:type="continuationSeparator" w:id="0">
    <w:p w14:paraId="2C23D346" w14:textId="77777777" w:rsidR="00D3765D" w:rsidRDefault="00D3765D" w:rsidP="00BB1EB3">
      <w:pPr>
        <w:spacing w:line="240" w:lineRule="auto"/>
      </w:pPr>
      <w:r>
        <w:continuationSeparator/>
      </w:r>
    </w:p>
  </w:footnote>
  <w:footnote w:type="continuationNotice" w:id="1">
    <w:p w14:paraId="7129F152" w14:textId="77777777" w:rsidR="00D3765D" w:rsidRDefault="00D3765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86ACF"/>
    <w:multiLevelType w:val="hybridMultilevel"/>
    <w:tmpl w:val="F356B154"/>
    <w:lvl w:ilvl="0" w:tplc="F23C824A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683C1D"/>
    <w:multiLevelType w:val="hybridMultilevel"/>
    <w:tmpl w:val="D3EEEEC0"/>
    <w:lvl w:ilvl="0" w:tplc="24948A14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8E1046"/>
    <w:multiLevelType w:val="multilevel"/>
    <w:tmpl w:val="F56CB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MLUwMjUzMDQwNzBQ0lEKTi0uzszPAykwrAUA/kTD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44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xz0vstjawdrueesds55000zwzwpxdpvva0&quot;&gt;DoD_Grant_Oct2018 Copy-Converted&lt;record-ids&gt;&lt;item&gt;142&lt;/item&gt;&lt;item&gt;1635&lt;/item&gt;&lt;item&gt;1763&lt;/item&gt;&lt;item&gt;1844&lt;/item&gt;&lt;item&gt;1845&lt;/item&gt;&lt;item&gt;1846&lt;/item&gt;&lt;item&gt;1847&lt;/item&gt;&lt;item&gt;1848&lt;/item&gt;&lt;item&gt;1849&lt;/item&gt;&lt;item&gt;1850&lt;/item&gt;&lt;item&gt;1851&lt;/item&gt;&lt;/record-ids&gt;&lt;/item&gt;&lt;item db-id=&quot;rat2d5w9gwv2dme2sf6xve2zxxrfeaz2dfpe&quot;&gt;TBI-Converted-Saved&lt;record-ids&gt;&lt;item&gt;1&lt;/item&gt;&lt;item&gt;2&lt;/item&gt;&lt;item&gt;9&lt;/item&gt;&lt;item&gt;10&lt;/item&gt;&lt;item&gt;11&lt;/item&gt;&lt;item&gt;13&lt;/item&gt;&lt;item&gt;14&lt;/item&gt;&lt;item&gt;15&lt;/item&gt;&lt;item&gt;19&lt;/item&gt;&lt;item&gt;31&lt;/item&gt;&lt;item&gt;40&lt;/item&gt;&lt;item&gt;49&lt;/item&gt;&lt;item&gt;52&lt;/item&gt;&lt;item&gt;54&lt;/item&gt;&lt;item&gt;90&lt;/item&gt;&lt;item&gt;94&lt;/item&gt;&lt;item&gt;96&lt;/item&gt;&lt;item&gt;104&lt;/item&gt;&lt;item&gt;105&lt;/item&gt;&lt;item&gt;107&lt;/item&gt;&lt;item&gt;109&lt;/item&gt;&lt;item&gt;111&lt;/item&gt;&lt;item&gt;112&lt;/item&gt;&lt;item&gt;113&lt;/item&gt;&lt;item&gt;115&lt;/item&gt;&lt;item&gt;117&lt;/item&gt;&lt;item&gt;118&lt;/item&gt;&lt;item&gt;121&lt;/item&gt;&lt;item&gt;122&lt;/item&gt;&lt;item&gt;124&lt;/item&gt;&lt;item&gt;126&lt;/item&gt;&lt;item&gt;128&lt;/item&gt;&lt;item&gt;130&lt;/item&gt;&lt;item&gt;131&lt;/item&gt;&lt;item&gt;132&lt;/item&gt;&lt;item&gt;133&lt;/item&gt;&lt;item&gt;134&lt;/item&gt;&lt;item&gt;135&lt;/item&gt;&lt;item&gt;136&lt;/item&gt;&lt;item&gt;141&lt;/item&gt;&lt;item&gt;142&lt;/item&gt;&lt;item&gt;143&lt;/item&gt;&lt;item&gt;144&lt;/item&gt;&lt;item&gt;145&lt;/item&gt;&lt;item&gt;146&lt;/item&gt;&lt;item&gt;148&lt;/item&gt;&lt;item&gt;149&lt;/item&gt;&lt;item&gt;150&lt;/item&gt;&lt;item&gt;152&lt;/item&gt;&lt;item&gt;153&lt;/item&gt;&lt;item&gt;154&lt;/item&gt;&lt;item&gt;156&lt;/item&gt;&lt;/record-ids&gt;&lt;/item&gt;&lt;/Libraries&gt;"/>
  </w:docVars>
  <w:rsids>
    <w:rsidRoot w:val="00A433A3"/>
    <w:rsid w:val="00004F6B"/>
    <w:rsid w:val="00005A45"/>
    <w:rsid w:val="00012016"/>
    <w:rsid w:val="00013CE2"/>
    <w:rsid w:val="00015A4F"/>
    <w:rsid w:val="00016494"/>
    <w:rsid w:val="000169C1"/>
    <w:rsid w:val="00017D08"/>
    <w:rsid w:val="00020FF3"/>
    <w:rsid w:val="000210B1"/>
    <w:rsid w:val="000214A0"/>
    <w:rsid w:val="00022DE7"/>
    <w:rsid w:val="0002347F"/>
    <w:rsid w:val="00024E8C"/>
    <w:rsid w:val="000271F1"/>
    <w:rsid w:val="00027EBD"/>
    <w:rsid w:val="000301AE"/>
    <w:rsid w:val="00030769"/>
    <w:rsid w:val="00032562"/>
    <w:rsid w:val="000331EB"/>
    <w:rsid w:val="000335AD"/>
    <w:rsid w:val="00033FEF"/>
    <w:rsid w:val="00036A06"/>
    <w:rsid w:val="00036C29"/>
    <w:rsid w:val="00036F55"/>
    <w:rsid w:val="0004086E"/>
    <w:rsid w:val="000418E5"/>
    <w:rsid w:val="00042696"/>
    <w:rsid w:val="000440EF"/>
    <w:rsid w:val="000446AC"/>
    <w:rsid w:val="00046BF8"/>
    <w:rsid w:val="00046E3D"/>
    <w:rsid w:val="000505EF"/>
    <w:rsid w:val="0005071C"/>
    <w:rsid w:val="0005071E"/>
    <w:rsid w:val="00051EA1"/>
    <w:rsid w:val="00052577"/>
    <w:rsid w:val="0005357C"/>
    <w:rsid w:val="000535C0"/>
    <w:rsid w:val="00053DD5"/>
    <w:rsid w:val="0005464B"/>
    <w:rsid w:val="000563DD"/>
    <w:rsid w:val="00062B6F"/>
    <w:rsid w:val="00063432"/>
    <w:rsid w:val="00063FE3"/>
    <w:rsid w:val="0006427E"/>
    <w:rsid w:val="0006454B"/>
    <w:rsid w:val="00067140"/>
    <w:rsid w:val="0006797C"/>
    <w:rsid w:val="0007065B"/>
    <w:rsid w:val="00074021"/>
    <w:rsid w:val="00074AF3"/>
    <w:rsid w:val="00077C0A"/>
    <w:rsid w:val="00081ED8"/>
    <w:rsid w:val="00082793"/>
    <w:rsid w:val="000852A2"/>
    <w:rsid w:val="00094503"/>
    <w:rsid w:val="00094B51"/>
    <w:rsid w:val="0009564A"/>
    <w:rsid w:val="000A1AB6"/>
    <w:rsid w:val="000A1CFC"/>
    <w:rsid w:val="000A316F"/>
    <w:rsid w:val="000A4039"/>
    <w:rsid w:val="000A4D1E"/>
    <w:rsid w:val="000A4E3F"/>
    <w:rsid w:val="000A69C4"/>
    <w:rsid w:val="000A71D3"/>
    <w:rsid w:val="000A75D2"/>
    <w:rsid w:val="000B0686"/>
    <w:rsid w:val="000B0BF5"/>
    <w:rsid w:val="000B0F61"/>
    <w:rsid w:val="000B13EF"/>
    <w:rsid w:val="000B23D8"/>
    <w:rsid w:val="000B26A8"/>
    <w:rsid w:val="000B34D7"/>
    <w:rsid w:val="000B4A23"/>
    <w:rsid w:val="000B4C14"/>
    <w:rsid w:val="000B5711"/>
    <w:rsid w:val="000C2CFE"/>
    <w:rsid w:val="000C4C03"/>
    <w:rsid w:val="000C4F93"/>
    <w:rsid w:val="000C529A"/>
    <w:rsid w:val="000C73F4"/>
    <w:rsid w:val="000C7A2C"/>
    <w:rsid w:val="000C7E65"/>
    <w:rsid w:val="000D17CE"/>
    <w:rsid w:val="000D28EE"/>
    <w:rsid w:val="000D2B67"/>
    <w:rsid w:val="000D57FD"/>
    <w:rsid w:val="000E06CF"/>
    <w:rsid w:val="000E087D"/>
    <w:rsid w:val="000E11D4"/>
    <w:rsid w:val="000E134F"/>
    <w:rsid w:val="000E4AF4"/>
    <w:rsid w:val="000E5F76"/>
    <w:rsid w:val="000E6382"/>
    <w:rsid w:val="000E645C"/>
    <w:rsid w:val="000E6900"/>
    <w:rsid w:val="000E6A59"/>
    <w:rsid w:val="000E6AB2"/>
    <w:rsid w:val="000E7E3C"/>
    <w:rsid w:val="000F0F77"/>
    <w:rsid w:val="000F3CD7"/>
    <w:rsid w:val="000F48FE"/>
    <w:rsid w:val="000F5003"/>
    <w:rsid w:val="001011BB"/>
    <w:rsid w:val="00101DDC"/>
    <w:rsid w:val="00102A7D"/>
    <w:rsid w:val="001030F7"/>
    <w:rsid w:val="0010502C"/>
    <w:rsid w:val="001066CB"/>
    <w:rsid w:val="001070A5"/>
    <w:rsid w:val="00107CBD"/>
    <w:rsid w:val="00111A0D"/>
    <w:rsid w:val="001126B7"/>
    <w:rsid w:val="0011534D"/>
    <w:rsid w:val="001158C6"/>
    <w:rsid w:val="0011604A"/>
    <w:rsid w:val="00116986"/>
    <w:rsid w:val="00117CED"/>
    <w:rsid w:val="00122A25"/>
    <w:rsid w:val="00124AEC"/>
    <w:rsid w:val="00125174"/>
    <w:rsid w:val="00125BFB"/>
    <w:rsid w:val="00126C94"/>
    <w:rsid w:val="00126E0E"/>
    <w:rsid w:val="0012793A"/>
    <w:rsid w:val="00130275"/>
    <w:rsid w:val="0013438D"/>
    <w:rsid w:val="00135138"/>
    <w:rsid w:val="001356DC"/>
    <w:rsid w:val="00144B33"/>
    <w:rsid w:val="00144B94"/>
    <w:rsid w:val="00145111"/>
    <w:rsid w:val="001452BE"/>
    <w:rsid w:val="00145F23"/>
    <w:rsid w:val="00147604"/>
    <w:rsid w:val="00147DED"/>
    <w:rsid w:val="00147E1A"/>
    <w:rsid w:val="00151BBB"/>
    <w:rsid w:val="00153F44"/>
    <w:rsid w:val="00155ABD"/>
    <w:rsid w:val="00156EA4"/>
    <w:rsid w:val="00157392"/>
    <w:rsid w:val="00157B11"/>
    <w:rsid w:val="001602E4"/>
    <w:rsid w:val="001603A2"/>
    <w:rsid w:val="001625A5"/>
    <w:rsid w:val="00162999"/>
    <w:rsid w:val="00164062"/>
    <w:rsid w:val="001643B1"/>
    <w:rsid w:val="001647F4"/>
    <w:rsid w:val="00164C42"/>
    <w:rsid w:val="001701BB"/>
    <w:rsid w:val="00170A57"/>
    <w:rsid w:val="001722BD"/>
    <w:rsid w:val="0017336C"/>
    <w:rsid w:val="00173489"/>
    <w:rsid w:val="0017737C"/>
    <w:rsid w:val="001807B7"/>
    <w:rsid w:val="00182AFF"/>
    <w:rsid w:val="0018339E"/>
    <w:rsid w:val="0018496C"/>
    <w:rsid w:val="001866BC"/>
    <w:rsid w:val="0018674D"/>
    <w:rsid w:val="001867F5"/>
    <w:rsid w:val="00192D14"/>
    <w:rsid w:val="001936BC"/>
    <w:rsid w:val="001944B2"/>
    <w:rsid w:val="00195699"/>
    <w:rsid w:val="00195B03"/>
    <w:rsid w:val="00196AC6"/>
    <w:rsid w:val="00197B8C"/>
    <w:rsid w:val="001A20C0"/>
    <w:rsid w:val="001A4FED"/>
    <w:rsid w:val="001A5B66"/>
    <w:rsid w:val="001A5FA2"/>
    <w:rsid w:val="001A6516"/>
    <w:rsid w:val="001A6D2F"/>
    <w:rsid w:val="001A786E"/>
    <w:rsid w:val="001A7B5D"/>
    <w:rsid w:val="001B0550"/>
    <w:rsid w:val="001B0835"/>
    <w:rsid w:val="001B2197"/>
    <w:rsid w:val="001B5E91"/>
    <w:rsid w:val="001C181F"/>
    <w:rsid w:val="001C431E"/>
    <w:rsid w:val="001C4F45"/>
    <w:rsid w:val="001C620B"/>
    <w:rsid w:val="001C6D41"/>
    <w:rsid w:val="001C7708"/>
    <w:rsid w:val="001C7BB9"/>
    <w:rsid w:val="001D1CFE"/>
    <w:rsid w:val="001D1F0E"/>
    <w:rsid w:val="001D4310"/>
    <w:rsid w:val="001D6C97"/>
    <w:rsid w:val="001E0682"/>
    <w:rsid w:val="001E1DEA"/>
    <w:rsid w:val="001E2C9B"/>
    <w:rsid w:val="001E304E"/>
    <w:rsid w:val="001E4230"/>
    <w:rsid w:val="001E5F06"/>
    <w:rsid w:val="001E7C6F"/>
    <w:rsid w:val="001F100A"/>
    <w:rsid w:val="001F1A51"/>
    <w:rsid w:val="001F2AD5"/>
    <w:rsid w:val="001F3850"/>
    <w:rsid w:val="001F4B5C"/>
    <w:rsid w:val="001F66D0"/>
    <w:rsid w:val="002038D0"/>
    <w:rsid w:val="00203954"/>
    <w:rsid w:val="0020502C"/>
    <w:rsid w:val="00205689"/>
    <w:rsid w:val="00206106"/>
    <w:rsid w:val="00206350"/>
    <w:rsid w:val="00207A32"/>
    <w:rsid w:val="00211823"/>
    <w:rsid w:val="00211BD8"/>
    <w:rsid w:val="00211E8A"/>
    <w:rsid w:val="002163BE"/>
    <w:rsid w:val="002171C7"/>
    <w:rsid w:val="002220E6"/>
    <w:rsid w:val="0022576A"/>
    <w:rsid w:val="002268D2"/>
    <w:rsid w:val="00226D5B"/>
    <w:rsid w:val="002273E8"/>
    <w:rsid w:val="002278B1"/>
    <w:rsid w:val="00232B56"/>
    <w:rsid w:val="00234A60"/>
    <w:rsid w:val="002350AE"/>
    <w:rsid w:val="00240103"/>
    <w:rsid w:val="0024060A"/>
    <w:rsid w:val="0024087F"/>
    <w:rsid w:val="0024168E"/>
    <w:rsid w:val="00243289"/>
    <w:rsid w:val="002445C3"/>
    <w:rsid w:val="002448F3"/>
    <w:rsid w:val="00245AC2"/>
    <w:rsid w:val="0025005F"/>
    <w:rsid w:val="0025015D"/>
    <w:rsid w:val="0025042A"/>
    <w:rsid w:val="00251063"/>
    <w:rsid w:val="0025115A"/>
    <w:rsid w:val="00251BB4"/>
    <w:rsid w:val="002545BA"/>
    <w:rsid w:val="0025667A"/>
    <w:rsid w:val="00257BFD"/>
    <w:rsid w:val="00263B72"/>
    <w:rsid w:val="00265131"/>
    <w:rsid w:val="002651A4"/>
    <w:rsid w:val="002657DE"/>
    <w:rsid w:val="00265836"/>
    <w:rsid w:val="0026635C"/>
    <w:rsid w:val="00266898"/>
    <w:rsid w:val="002668DF"/>
    <w:rsid w:val="00271C74"/>
    <w:rsid w:val="00272546"/>
    <w:rsid w:val="00272859"/>
    <w:rsid w:val="00273075"/>
    <w:rsid w:val="00274D4C"/>
    <w:rsid w:val="00277C11"/>
    <w:rsid w:val="00277CCA"/>
    <w:rsid w:val="00281A61"/>
    <w:rsid w:val="00281C42"/>
    <w:rsid w:val="0028258E"/>
    <w:rsid w:val="0028281B"/>
    <w:rsid w:val="00282DD6"/>
    <w:rsid w:val="00284627"/>
    <w:rsid w:val="00286CE0"/>
    <w:rsid w:val="00291A14"/>
    <w:rsid w:val="00292480"/>
    <w:rsid w:val="00293B46"/>
    <w:rsid w:val="00294719"/>
    <w:rsid w:val="00296108"/>
    <w:rsid w:val="00296E66"/>
    <w:rsid w:val="00296E9F"/>
    <w:rsid w:val="0029749E"/>
    <w:rsid w:val="002A0712"/>
    <w:rsid w:val="002A07C9"/>
    <w:rsid w:val="002A0FD6"/>
    <w:rsid w:val="002A124C"/>
    <w:rsid w:val="002A5FDD"/>
    <w:rsid w:val="002A7B69"/>
    <w:rsid w:val="002B0FA1"/>
    <w:rsid w:val="002B1799"/>
    <w:rsid w:val="002B1BCE"/>
    <w:rsid w:val="002B456E"/>
    <w:rsid w:val="002B585A"/>
    <w:rsid w:val="002B5935"/>
    <w:rsid w:val="002B5C4F"/>
    <w:rsid w:val="002B610A"/>
    <w:rsid w:val="002B64DD"/>
    <w:rsid w:val="002B7C0F"/>
    <w:rsid w:val="002C0207"/>
    <w:rsid w:val="002C057B"/>
    <w:rsid w:val="002C1E64"/>
    <w:rsid w:val="002C3955"/>
    <w:rsid w:val="002C4098"/>
    <w:rsid w:val="002C40FF"/>
    <w:rsid w:val="002C5221"/>
    <w:rsid w:val="002C7E96"/>
    <w:rsid w:val="002D1648"/>
    <w:rsid w:val="002D1673"/>
    <w:rsid w:val="002D2AE2"/>
    <w:rsid w:val="002E1178"/>
    <w:rsid w:val="002E2BBE"/>
    <w:rsid w:val="002E49EF"/>
    <w:rsid w:val="002E54CC"/>
    <w:rsid w:val="002F123A"/>
    <w:rsid w:val="002F1C5D"/>
    <w:rsid w:val="002F29BA"/>
    <w:rsid w:val="002F345B"/>
    <w:rsid w:val="002F4DDE"/>
    <w:rsid w:val="002F6890"/>
    <w:rsid w:val="00300B78"/>
    <w:rsid w:val="00303D07"/>
    <w:rsid w:val="003066EF"/>
    <w:rsid w:val="00312268"/>
    <w:rsid w:val="00312489"/>
    <w:rsid w:val="00313880"/>
    <w:rsid w:val="00314E12"/>
    <w:rsid w:val="00314E2F"/>
    <w:rsid w:val="00315000"/>
    <w:rsid w:val="00315F92"/>
    <w:rsid w:val="003174A2"/>
    <w:rsid w:val="00321083"/>
    <w:rsid w:val="00321560"/>
    <w:rsid w:val="00322AFA"/>
    <w:rsid w:val="00324C3F"/>
    <w:rsid w:val="00325259"/>
    <w:rsid w:val="00326F33"/>
    <w:rsid w:val="00327BCB"/>
    <w:rsid w:val="0033013E"/>
    <w:rsid w:val="00331399"/>
    <w:rsid w:val="003318BB"/>
    <w:rsid w:val="00333C9E"/>
    <w:rsid w:val="00337CD4"/>
    <w:rsid w:val="00340B20"/>
    <w:rsid w:val="003435D9"/>
    <w:rsid w:val="003439AF"/>
    <w:rsid w:val="00343A4C"/>
    <w:rsid w:val="00345057"/>
    <w:rsid w:val="0034559E"/>
    <w:rsid w:val="003460A2"/>
    <w:rsid w:val="00350D8C"/>
    <w:rsid w:val="00351526"/>
    <w:rsid w:val="00351663"/>
    <w:rsid w:val="00351BC6"/>
    <w:rsid w:val="00352C43"/>
    <w:rsid w:val="0036238B"/>
    <w:rsid w:val="003624BA"/>
    <w:rsid w:val="00363569"/>
    <w:rsid w:val="00365FC7"/>
    <w:rsid w:val="0037056B"/>
    <w:rsid w:val="00372075"/>
    <w:rsid w:val="00373389"/>
    <w:rsid w:val="00375108"/>
    <w:rsid w:val="00375A56"/>
    <w:rsid w:val="00375F48"/>
    <w:rsid w:val="00376DD2"/>
    <w:rsid w:val="00377ED4"/>
    <w:rsid w:val="003807B7"/>
    <w:rsid w:val="00384E40"/>
    <w:rsid w:val="00386333"/>
    <w:rsid w:val="003863E0"/>
    <w:rsid w:val="00387646"/>
    <w:rsid w:val="00387FBE"/>
    <w:rsid w:val="003905A0"/>
    <w:rsid w:val="003907E9"/>
    <w:rsid w:val="00391C88"/>
    <w:rsid w:val="003927E2"/>
    <w:rsid w:val="003945C9"/>
    <w:rsid w:val="0039607E"/>
    <w:rsid w:val="00396F5D"/>
    <w:rsid w:val="00397680"/>
    <w:rsid w:val="003A0B5F"/>
    <w:rsid w:val="003A104E"/>
    <w:rsid w:val="003A1774"/>
    <w:rsid w:val="003A2213"/>
    <w:rsid w:val="003A3F10"/>
    <w:rsid w:val="003A477D"/>
    <w:rsid w:val="003A4A5F"/>
    <w:rsid w:val="003A4A95"/>
    <w:rsid w:val="003A57A0"/>
    <w:rsid w:val="003A5B69"/>
    <w:rsid w:val="003A764D"/>
    <w:rsid w:val="003A76EA"/>
    <w:rsid w:val="003B33ED"/>
    <w:rsid w:val="003B340B"/>
    <w:rsid w:val="003B3D19"/>
    <w:rsid w:val="003B5BFB"/>
    <w:rsid w:val="003B5F70"/>
    <w:rsid w:val="003B62C9"/>
    <w:rsid w:val="003B6997"/>
    <w:rsid w:val="003B77BE"/>
    <w:rsid w:val="003C021C"/>
    <w:rsid w:val="003C03C3"/>
    <w:rsid w:val="003C1788"/>
    <w:rsid w:val="003C23E5"/>
    <w:rsid w:val="003C6B5E"/>
    <w:rsid w:val="003C7025"/>
    <w:rsid w:val="003D03F8"/>
    <w:rsid w:val="003D0869"/>
    <w:rsid w:val="003D0930"/>
    <w:rsid w:val="003D208E"/>
    <w:rsid w:val="003D290C"/>
    <w:rsid w:val="003D371A"/>
    <w:rsid w:val="003D4E7D"/>
    <w:rsid w:val="003D5A2D"/>
    <w:rsid w:val="003D6098"/>
    <w:rsid w:val="003D69FC"/>
    <w:rsid w:val="003D6DB4"/>
    <w:rsid w:val="003D766E"/>
    <w:rsid w:val="003D7BEB"/>
    <w:rsid w:val="003E0176"/>
    <w:rsid w:val="003E06F2"/>
    <w:rsid w:val="003E13BE"/>
    <w:rsid w:val="003E2A83"/>
    <w:rsid w:val="003E62CE"/>
    <w:rsid w:val="003E75EE"/>
    <w:rsid w:val="003F00A7"/>
    <w:rsid w:val="003F0174"/>
    <w:rsid w:val="003F12F5"/>
    <w:rsid w:val="003F30DE"/>
    <w:rsid w:val="003F4CC1"/>
    <w:rsid w:val="003F4D64"/>
    <w:rsid w:val="003F54DE"/>
    <w:rsid w:val="003F75C5"/>
    <w:rsid w:val="003F7843"/>
    <w:rsid w:val="00401154"/>
    <w:rsid w:val="00401AFB"/>
    <w:rsid w:val="00401E94"/>
    <w:rsid w:val="00402108"/>
    <w:rsid w:val="00402B36"/>
    <w:rsid w:val="00403FEA"/>
    <w:rsid w:val="00404517"/>
    <w:rsid w:val="0040502F"/>
    <w:rsid w:val="00407C6F"/>
    <w:rsid w:val="00407F98"/>
    <w:rsid w:val="004100B1"/>
    <w:rsid w:val="004108E3"/>
    <w:rsid w:val="004110B5"/>
    <w:rsid w:val="004114A2"/>
    <w:rsid w:val="004117CD"/>
    <w:rsid w:val="004138AC"/>
    <w:rsid w:val="00413C67"/>
    <w:rsid w:val="004161E9"/>
    <w:rsid w:val="00417F4C"/>
    <w:rsid w:val="00421406"/>
    <w:rsid w:val="0042388F"/>
    <w:rsid w:val="004246CC"/>
    <w:rsid w:val="0042498A"/>
    <w:rsid w:val="0043077C"/>
    <w:rsid w:val="00431443"/>
    <w:rsid w:val="00432256"/>
    <w:rsid w:val="0043336A"/>
    <w:rsid w:val="00437B15"/>
    <w:rsid w:val="00440BE7"/>
    <w:rsid w:val="00441116"/>
    <w:rsid w:val="0044148A"/>
    <w:rsid w:val="00441D2A"/>
    <w:rsid w:val="00443926"/>
    <w:rsid w:val="00443B83"/>
    <w:rsid w:val="00444F21"/>
    <w:rsid w:val="004464EA"/>
    <w:rsid w:val="00446655"/>
    <w:rsid w:val="00447D8F"/>
    <w:rsid w:val="004504A9"/>
    <w:rsid w:val="004508CE"/>
    <w:rsid w:val="00450956"/>
    <w:rsid w:val="00451479"/>
    <w:rsid w:val="004522EE"/>
    <w:rsid w:val="0045314D"/>
    <w:rsid w:val="00460DEA"/>
    <w:rsid w:val="00460DED"/>
    <w:rsid w:val="00461A80"/>
    <w:rsid w:val="0046217F"/>
    <w:rsid w:val="0046299D"/>
    <w:rsid w:val="00462CF0"/>
    <w:rsid w:val="004639AA"/>
    <w:rsid w:val="0046496B"/>
    <w:rsid w:val="00466276"/>
    <w:rsid w:val="0047097D"/>
    <w:rsid w:val="0047193F"/>
    <w:rsid w:val="00473D70"/>
    <w:rsid w:val="00475A16"/>
    <w:rsid w:val="0048013E"/>
    <w:rsid w:val="004809CC"/>
    <w:rsid w:val="00481F48"/>
    <w:rsid w:val="00482849"/>
    <w:rsid w:val="0048337A"/>
    <w:rsid w:val="004849C0"/>
    <w:rsid w:val="004853E2"/>
    <w:rsid w:val="00486BBA"/>
    <w:rsid w:val="0048743D"/>
    <w:rsid w:val="004878DC"/>
    <w:rsid w:val="00492266"/>
    <w:rsid w:val="00492ED0"/>
    <w:rsid w:val="0049405B"/>
    <w:rsid w:val="004A08ED"/>
    <w:rsid w:val="004A114D"/>
    <w:rsid w:val="004A11F0"/>
    <w:rsid w:val="004A2201"/>
    <w:rsid w:val="004A24FE"/>
    <w:rsid w:val="004A661A"/>
    <w:rsid w:val="004A66ED"/>
    <w:rsid w:val="004A7F3F"/>
    <w:rsid w:val="004B1603"/>
    <w:rsid w:val="004B2BBA"/>
    <w:rsid w:val="004B39AE"/>
    <w:rsid w:val="004B3C7C"/>
    <w:rsid w:val="004B3F69"/>
    <w:rsid w:val="004B4CDB"/>
    <w:rsid w:val="004B6434"/>
    <w:rsid w:val="004B6C7E"/>
    <w:rsid w:val="004C10E5"/>
    <w:rsid w:val="004C27EA"/>
    <w:rsid w:val="004C2D8B"/>
    <w:rsid w:val="004C35E2"/>
    <w:rsid w:val="004C3F49"/>
    <w:rsid w:val="004C43FB"/>
    <w:rsid w:val="004C449A"/>
    <w:rsid w:val="004C46E4"/>
    <w:rsid w:val="004C5717"/>
    <w:rsid w:val="004C684C"/>
    <w:rsid w:val="004D30CF"/>
    <w:rsid w:val="004D37DA"/>
    <w:rsid w:val="004D3E75"/>
    <w:rsid w:val="004D500A"/>
    <w:rsid w:val="004D5B44"/>
    <w:rsid w:val="004D62F7"/>
    <w:rsid w:val="004D7E8F"/>
    <w:rsid w:val="004E04D6"/>
    <w:rsid w:val="004E082F"/>
    <w:rsid w:val="004E0D1A"/>
    <w:rsid w:val="004E1074"/>
    <w:rsid w:val="004E25CC"/>
    <w:rsid w:val="004E2C5D"/>
    <w:rsid w:val="004E39DE"/>
    <w:rsid w:val="004E3FDB"/>
    <w:rsid w:val="004E46CF"/>
    <w:rsid w:val="004E6F7E"/>
    <w:rsid w:val="004E71E8"/>
    <w:rsid w:val="004F0F5B"/>
    <w:rsid w:val="004F13EB"/>
    <w:rsid w:val="004F1428"/>
    <w:rsid w:val="004F43A1"/>
    <w:rsid w:val="004F4415"/>
    <w:rsid w:val="004F4AE4"/>
    <w:rsid w:val="004F4D2D"/>
    <w:rsid w:val="004F526B"/>
    <w:rsid w:val="004F56E8"/>
    <w:rsid w:val="005008F1"/>
    <w:rsid w:val="005010FE"/>
    <w:rsid w:val="0050303C"/>
    <w:rsid w:val="0050367C"/>
    <w:rsid w:val="005055DC"/>
    <w:rsid w:val="00506399"/>
    <w:rsid w:val="00506498"/>
    <w:rsid w:val="00506D18"/>
    <w:rsid w:val="0051063E"/>
    <w:rsid w:val="005107F1"/>
    <w:rsid w:val="00512170"/>
    <w:rsid w:val="00513C1B"/>
    <w:rsid w:val="00513D5C"/>
    <w:rsid w:val="00514102"/>
    <w:rsid w:val="00515E2B"/>
    <w:rsid w:val="00515EAB"/>
    <w:rsid w:val="005179B2"/>
    <w:rsid w:val="00520174"/>
    <w:rsid w:val="0052085A"/>
    <w:rsid w:val="005245E0"/>
    <w:rsid w:val="00525FA4"/>
    <w:rsid w:val="00526195"/>
    <w:rsid w:val="00526935"/>
    <w:rsid w:val="00527107"/>
    <w:rsid w:val="00527DD9"/>
    <w:rsid w:val="005311FE"/>
    <w:rsid w:val="005317BF"/>
    <w:rsid w:val="00535672"/>
    <w:rsid w:val="00535971"/>
    <w:rsid w:val="00540E3F"/>
    <w:rsid w:val="00542769"/>
    <w:rsid w:val="00543601"/>
    <w:rsid w:val="00544EE3"/>
    <w:rsid w:val="00545258"/>
    <w:rsid w:val="00545A93"/>
    <w:rsid w:val="00550B54"/>
    <w:rsid w:val="00550C36"/>
    <w:rsid w:val="00552552"/>
    <w:rsid w:val="00552D74"/>
    <w:rsid w:val="00553004"/>
    <w:rsid w:val="0055448E"/>
    <w:rsid w:val="00554815"/>
    <w:rsid w:val="0055512C"/>
    <w:rsid w:val="005572B5"/>
    <w:rsid w:val="00561A11"/>
    <w:rsid w:val="00562F4F"/>
    <w:rsid w:val="00563C0A"/>
    <w:rsid w:val="00564418"/>
    <w:rsid w:val="005646B1"/>
    <w:rsid w:val="0056492B"/>
    <w:rsid w:val="00565137"/>
    <w:rsid w:val="00566220"/>
    <w:rsid w:val="00566231"/>
    <w:rsid w:val="00566620"/>
    <w:rsid w:val="005672FA"/>
    <w:rsid w:val="00571C04"/>
    <w:rsid w:val="00572372"/>
    <w:rsid w:val="005725B0"/>
    <w:rsid w:val="00573C4A"/>
    <w:rsid w:val="005753FD"/>
    <w:rsid w:val="00577BD2"/>
    <w:rsid w:val="00581E90"/>
    <w:rsid w:val="00582B14"/>
    <w:rsid w:val="005830BC"/>
    <w:rsid w:val="00583D26"/>
    <w:rsid w:val="0058721E"/>
    <w:rsid w:val="00587264"/>
    <w:rsid w:val="00590AFE"/>
    <w:rsid w:val="00592657"/>
    <w:rsid w:val="00592E5D"/>
    <w:rsid w:val="00594DB7"/>
    <w:rsid w:val="00595EE8"/>
    <w:rsid w:val="00596E3F"/>
    <w:rsid w:val="0059754E"/>
    <w:rsid w:val="00597C10"/>
    <w:rsid w:val="00597DDF"/>
    <w:rsid w:val="00597E86"/>
    <w:rsid w:val="005A4C95"/>
    <w:rsid w:val="005A539F"/>
    <w:rsid w:val="005A63D8"/>
    <w:rsid w:val="005B1DF9"/>
    <w:rsid w:val="005B322A"/>
    <w:rsid w:val="005B6B76"/>
    <w:rsid w:val="005B6D6C"/>
    <w:rsid w:val="005B70CC"/>
    <w:rsid w:val="005B73C7"/>
    <w:rsid w:val="005B7425"/>
    <w:rsid w:val="005B7942"/>
    <w:rsid w:val="005C20C1"/>
    <w:rsid w:val="005C27CC"/>
    <w:rsid w:val="005C2FE9"/>
    <w:rsid w:val="005C64E3"/>
    <w:rsid w:val="005C7623"/>
    <w:rsid w:val="005C7EF4"/>
    <w:rsid w:val="005D2126"/>
    <w:rsid w:val="005D2749"/>
    <w:rsid w:val="005D544E"/>
    <w:rsid w:val="005D66AE"/>
    <w:rsid w:val="005D7591"/>
    <w:rsid w:val="005D7861"/>
    <w:rsid w:val="005E0E79"/>
    <w:rsid w:val="005E4D4C"/>
    <w:rsid w:val="005F28BC"/>
    <w:rsid w:val="005F2D63"/>
    <w:rsid w:val="005F3B5C"/>
    <w:rsid w:val="005F405B"/>
    <w:rsid w:val="005F4310"/>
    <w:rsid w:val="005F73D2"/>
    <w:rsid w:val="005F7B7D"/>
    <w:rsid w:val="005F7C33"/>
    <w:rsid w:val="005F7C43"/>
    <w:rsid w:val="006002B9"/>
    <w:rsid w:val="00603DC4"/>
    <w:rsid w:val="0060478E"/>
    <w:rsid w:val="00604B41"/>
    <w:rsid w:val="006113FA"/>
    <w:rsid w:val="00611B1F"/>
    <w:rsid w:val="00614AA0"/>
    <w:rsid w:val="006161FD"/>
    <w:rsid w:val="00616CCB"/>
    <w:rsid w:val="00621236"/>
    <w:rsid w:val="006213AD"/>
    <w:rsid w:val="006214AD"/>
    <w:rsid w:val="00621F59"/>
    <w:rsid w:val="0062379E"/>
    <w:rsid w:val="00624730"/>
    <w:rsid w:val="00624BD4"/>
    <w:rsid w:val="00625005"/>
    <w:rsid w:val="00625528"/>
    <w:rsid w:val="0062613B"/>
    <w:rsid w:val="006261BF"/>
    <w:rsid w:val="00630160"/>
    <w:rsid w:val="0063048B"/>
    <w:rsid w:val="0063098F"/>
    <w:rsid w:val="00633E90"/>
    <w:rsid w:val="00636703"/>
    <w:rsid w:val="0063753C"/>
    <w:rsid w:val="00640002"/>
    <w:rsid w:val="0064037E"/>
    <w:rsid w:val="006410EC"/>
    <w:rsid w:val="00642948"/>
    <w:rsid w:val="0064398C"/>
    <w:rsid w:val="006439FB"/>
    <w:rsid w:val="00645873"/>
    <w:rsid w:val="00647FBD"/>
    <w:rsid w:val="00653225"/>
    <w:rsid w:val="006544B5"/>
    <w:rsid w:val="0065526A"/>
    <w:rsid w:val="00656157"/>
    <w:rsid w:val="00657BBB"/>
    <w:rsid w:val="0066049F"/>
    <w:rsid w:val="00660DC5"/>
    <w:rsid w:val="00661B9D"/>
    <w:rsid w:val="00666268"/>
    <w:rsid w:val="00667EBE"/>
    <w:rsid w:val="00670431"/>
    <w:rsid w:val="00670EFB"/>
    <w:rsid w:val="00671846"/>
    <w:rsid w:val="00675513"/>
    <w:rsid w:val="006758B0"/>
    <w:rsid w:val="0067628E"/>
    <w:rsid w:val="006766D2"/>
    <w:rsid w:val="00677B3B"/>
    <w:rsid w:val="00680C12"/>
    <w:rsid w:val="006814E0"/>
    <w:rsid w:val="0068162F"/>
    <w:rsid w:val="006846DD"/>
    <w:rsid w:val="00684C15"/>
    <w:rsid w:val="00686848"/>
    <w:rsid w:val="0069102E"/>
    <w:rsid w:val="0069224C"/>
    <w:rsid w:val="0069275D"/>
    <w:rsid w:val="00692DBE"/>
    <w:rsid w:val="00693F08"/>
    <w:rsid w:val="00696709"/>
    <w:rsid w:val="00697900"/>
    <w:rsid w:val="006A0F3C"/>
    <w:rsid w:val="006A14D9"/>
    <w:rsid w:val="006A1EDC"/>
    <w:rsid w:val="006A2614"/>
    <w:rsid w:val="006A45C3"/>
    <w:rsid w:val="006A4FE3"/>
    <w:rsid w:val="006A5AA3"/>
    <w:rsid w:val="006A6CD8"/>
    <w:rsid w:val="006A7055"/>
    <w:rsid w:val="006A73D3"/>
    <w:rsid w:val="006A75F3"/>
    <w:rsid w:val="006B0037"/>
    <w:rsid w:val="006B0F71"/>
    <w:rsid w:val="006B3115"/>
    <w:rsid w:val="006B57AD"/>
    <w:rsid w:val="006B6123"/>
    <w:rsid w:val="006B79D2"/>
    <w:rsid w:val="006B7BFE"/>
    <w:rsid w:val="006B7D56"/>
    <w:rsid w:val="006B7EC1"/>
    <w:rsid w:val="006C0951"/>
    <w:rsid w:val="006C1470"/>
    <w:rsid w:val="006C38BE"/>
    <w:rsid w:val="006C3B90"/>
    <w:rsid w:val="006C53C6"/>
    <w:rsid w:val="006C5A9D"/>
    <w:rsid w:val="006C5C9B"/>
    <w:rsid w:val="006D117A"/>
    <w:rsid w:val="006D2809"/>
    <w:rsid w:val="006D3E35"/>
    <w:rsid w:val="006D6709"/>
    <w:rsid w:val="006D7BA9"/>
    <w:rsid w:val="006E0163"/>
    <w:rsid w:val="006E0405"/>
    <w:rsid w:val="006E0A09"/>
    <w:rsid w:val="006E0A39"/>
    <w:rsid w:val="006E0B44"/>
    <w:rsid w:val="006E1BE2"/>
    <w:rsid w:val="006E24EC"/>
    <w:rsid w:val="006E2D5E"/>
    <w:rsid w:val="006E3167"/>
    <w:rsid w:val="006E397D"/>
    <w:rsid w:val="006E3E1C"/>
    <w:rsid w:val="006E4C43"/>
    <w:rsid w:val="006E5D61"/>
    <w:rsid w:val="006E7966"/>
    <w:rsid w:val="006E7D05"/>
    <w:rsid w:val="006E7F64"/>
    <w:rsid w:val="006F10AF"/>
    <w:rsid w:val="006F1146"/>
    <w:rsid w:val="006F1378"/>
    <w:rsid w:val="006F2673"/>
    <w:rsid w:val="006F2829"/>
    <w:rsid w:val="006F2F5B"/>
    <w:rsid w:val="006F78F6"/>
    <w:rsid w:val="006F7B46"/>
    <w:rsid w:val="00704AFB"/>
    <w:rsid w:val="00704E74"/>
    <w:rsid w:val="0070656E"/>
    <w:rsid w:val="00706B1D"/>
    <w:rsid w:val="00706C61"/>
    <w:rsid w:val="00707C57"/>
    <w:rsid w:val="007108B4"/>
    <w:rsid w:val="007115F7"/>
    <w:rsid w:val="007119CE"/>
    <w:rsid w:val="00712A1B"/>
    <w:rsid w:val="00720955"/>
    <w:rsid w:val="00721E4B"/>
    <w:rsid w:val="007226F8"/>
    <w:rsid w:val="00723BA0"/>
    <w:rsid w:val="00723BAE"/>
    <w:rsid w:val="007260F2"/>
    <w:rsid w:val="00727A2E"/>
    <w:rsid w:val="00730459"/>
    <w:rsid w:val="00731B7B"/>
    <w:rsid w:val="00731E87"/>
    <w:rsid w:val="00732BEF"/>
    <w:rsid w:val="00732E9A"/>
    <w:rsid w:val="007344DB"/>
    <w:rsid w:val="00734BFE"/>
    <w:rsid w:val="00735851"/>
    <w:rsid w:val="00736C98"/>
    <w:rsid w:val="00741AAD"/>
    <w:rsid w:val="00741C21"/>
    <w:rsid w:val="007443EA"/>
    <w:rsid w:val="00745C37"/>
    <w:rsid w:val="0074694C"/>
    <w:rsid w:val="0075082D"/>
    <w:rsid w:val="007514CF"/>
    <w:rsid w:val="00751CCA"/>
    <w:rsid w:val="007531B8"/>
    <w:rsid w:val="007546C2"/>
    <w:rsid w:val="0075557A"/>
    <w:rsid w:val="00755C48"/>
    <w:rsid w:val="00755C86"/>
    <w:rsid w:val="007567AB"/>
    <w:rsid w:val="007605E5"/>
    <w:rsid w:val="00760DA1"/>
    <w:rsid w:val="00764290"/>
    <w:rsid w:val="007656D3"/>
    <w:rsid w:val="00765FC4"/>
    <w:rsid w:val="00767B66"/>
    <w:rsid w:val="007704DD"/>
    <w:rsid w:val="00773F3F"/>
    <w:rsid w:val="00774327"/>
    <w:rsid w:val="007747AB"/>
    <w:rsid w:val="00776C46"/>
    <w:rsid w:val="00780B2E"/>
    <w:rsid w:val="007837DD"/>
    <w:rsid w:val="00783B69"/>
    <w:rsid w:val="007846AF"/>
    <w:rsid w:val="007850FA"/>
    <w:rsid w:val="00785B61"/>
    <w:rsid w:val="00785DDC"/>
    <w:rsid w:val="007861DC"/>
    <w:rsid w:val="007905AB"/>
    <w:rsid w:val="00790AC0"/>
    <w:rsid w:val="00791DDE"/>
    <w:rsid w:val="00792F43"/>
    <w:rsid w:val="00793912"/>
    <w:rsid w:val="00794074"/>
    <w:rsid w:val="00794D36"/>
    <w:rsid w:val="00795E63"/>
    <w:rsid w:val="0079663E"/>
    <w:rsid w:val="007970CF"/>
    <w:rsid w:val="00797393"/>
    <w:rsid w:val="00797B31"/>
    <w:rsid w:val="007A2D5D"/>
    <w:rsid w:val="007A2F6D"/>
    <w:rsid w:val="007A32A6"/>
    <w:rsid w:val="007A42FB"/>
    <w:rsid w:val="007A66D9"/>
    <w:rsid w:val="007A67A8"/>
    <w:rsid w:val="007B0B52"/>
    <w:rsid w:val="007B2CC5"/>
    <w:rsid w:val="007B2D3C"/>
    <w:rsid w:val="007B2DA5"/>
    <w:rsid w:val="007B319A"/>
    <w:rsid w:val="007B3CE0"/>
    <w:rsid w:val="007B3DC2"/>
    <w:rsid w:val="007B4D91"/>
    <w:rsid w:val="007B630B"/>
    <w:rsid w:val="007B6B3E"/>
    <w:rsid w:val="007B6B8E"/>
    <w:rsid w:val="007C1E6E"/>
    <w:rsid w:val="007C1E89"/>
    <w:rsid w:val="007C209B"/>
    <w:rsid w:val="007C45D8"/>
    <w:rsid w:val="007C6601"/>
    <w:rsid w:val="007C7807"/>
    <w:rsid w:val="007C7905"/>
    <w:rsid w:val="007C7FA8"/>
    <w:rsid w:val="007D0361"/>
    <w:rsid w:val="007D14DB"/>
    <w:rsid w:val="007D1D05"/>
    <w:rsid w:val="007D3B45"/>
    <w:rsid w:val="007D3D81"/>
    <w:rsid w:val="007D44AE"/>
    <w:rsid w:val="007D51DA"/>
    <w:rsid w:val="007D687D"/>
    <w:rsid w:val="007D76CD"/>
    <w:rsid w:val="007E07C1"/>
    <w:rsid w:val="007E2008"/>
    <w:rsid w:val="007E2A0B"/>
    <w:rsid w:val="007E2F21"/>
    <w:rsid w:val="007E7FDE"/>
    <w:rsid w:val="007F20FF"/>
    <w:rsid w:val="007F3E23"/>
    <w:rsid w:val="007F548A"/>
    <w:rsid w:val="007F69B2"/>
    <w:rsid w:val="007F7691"/>
    <w:rsid w:val="00800F30"/>
    <w:rsid w:val="008019E2"/>
    <w:rsid w:val="008026F3"/>
    <w:rsid w:val="00810C1E"/>
    <w:rsid w:val="0081251F"/>
    <w:rsid w:val="00812F92"/>
    <w:rsid w:val="008134A5"/>
    <w:rsid w:val="00817887"/>
    <w:rsid w:val="00820186"/>
    <w:rsid w:val="0082044E"/>
    <w:rsid w:val="00820EF5"/>
    <w:rsid w:val="00821D64"/>
    <w:rsid w:val="00821F27"/>
    <w:rsid w:val="00822B2A"/>
    <w:rsid w:val="00823CF9"/>
    <w:rsid w:val="00823ED8"/>
    <w:rsid w:val="00825F87"/>
    <w:rsid w:val="008269E6"/>
    <w:rsid w:val="008270A5"/>
    <w:rsid w:val="00830D9A"/>
    <w:rsid w:val="00831078"/>
    <w:rsid w:val="00831AA0"/>
    <w:rsid w:val="008329DA"/>
    <w:rsid w:val="008345EC"/>
    <w:rsid w:val="00834D1C"/>
    <w:rsid w:val="0083655F"/>
    <w:rsid w:val="00840017"/>
    <w:rsid w:val="00841DBE"/>
    <w:rsid w:val="00842A31"/>
    <w:rsid w:val="008436CF"/>
    <w:rsid w:val="00844BAF"/>
    <w:rsid w:val="0084580E"/>
    <w:rsid w:val="00845BF9"/>
    <w:rsid w:val="00845EDB"/>
    <w:rsid w:val="00846F14"/>
    <w:rsid w:val="00847B67"/>
    <w:rsid w:val="00850F91"/>
    <w:rsid w:val="008516E9"/>
    <w:rsid w:val="008529F2"/>
    <w:rsid w:val="008547C9"/>
    <w:rsid w:val="008551E1"/>
    <w:rsid w:val="00855611"/>
    <w:rsid w:val="008602EB"/>
    <w:rsid w:val="00860503"/>
    <w:rsid w:val="0086060A"/>
    <w:rsid w:val="0086286F"/>
    <w:rsid w:val="0086333C"/>
    <w:rsid w:val="00866F70"/>
    <w:rsid w:val="0086764C"/>
    <w:rsid w:val="00870304"/>
    <w:rsid w:val="008713F7"/>
    <w:rsid w:val="00871B77"/>
    <w:rsid w:val="00872EC5"/>
    <w:rsid w:val="008733B0"/>
    <w:rsid w:val="008753B6"/>
    <w:rsid w:val="00882569"/>
    <w:rsid w:val="0088638E"/>
    <w:rsid w:val="0089000D"/>
    <w:rsid w:val="00890462"/>
    <w:rsid w:val="008905E6"/>
    <w:rsid w:val="008917DB"/>
    <w:rsid w:val="00891B7C"/>
    <w:rsid w:val="00892D96"/>
    <w:rsid w:val="00893257"/>
    <w:rsid w:val="0089588C"/>
    <w:rsid w:val="00895BF6"/>
    <w:rsid w:val="00895E69"/>
    <w:rsid w:val="008971B0"/>
    <w:rsid w:val="008972B2"/>
    <w:rsid w:val="00897D3C"/>
    <w:rsid w:val="008A098D"/>
    <w:rsid w:val="008A15F1"/>
    <w:rsid w:val="008A188C"/>
    <w:rsid w:val="008A245F"/>
    <w:rsid w:val="008A2CED"/>
    <w:rsid w:val="008A696F"/>
    <w:rsid w:val="008A69F4"/>
    <w:rsid w:val="008B0A5C"/>
    <w:rsid w:val="008B1E1E"/>
    <w:rsid w:val="008B2E42"/>
    <w:rsid w:val="008B3AB2"/>
    <w:rsid w:val="008B459D"/>
    <w:rsid w:val="008B46E7"/>
    <w:rsid w:val="008C37DC"/>
    <w:rsid w:val="008C3C9D"/>
    <w:rsid w:val="008C3ED7"/>
    <w:rsid w:val="008C5D19"/>
    <w:rsid w:val="008D0979"/>
    <w:rsid w:val="008D0EA5"/>
    <w:rsid w:val="008D1C39"/>
    <w:rsid w:val="008D3020"/>
    <w:rsid w:val="008D32CF"/>
    <w:rsid w:val="008D6506"/>
    <w:rsid w:val="008D67EF"/>
    <w:rsid w:val="008E074A"/>
    <w:rsid w:val="008E1E90"/>
    <w:rsid w:val="008E2292"/>
    <w:rsid w:val="008E481A"/>
    <w:rsid w:val="008E71DA"/>
    <w:rsid w:val="008E73D0"/>
    <w:rsid w:val="008E7F3E"/>
    <w:rsid w:val="008F1119"/>
    <w:rsid w:val="008F11A1"/>
    <w:rsid w:val="008F3AED"/>
    <w:rsid w:val="008F473A"/>
    <w:rsid w:val="008F58C1"/>
    <w:rsid w:val="008F780F"/>
    <w:rsid w:val="00900836"/>
    <w:rsid w:val="0090312C"/>
    <w:rsid w:val="00907002"/>
    <w:rsid w:val="00911EDC"/>
    <w:rsid w:val="009122AF"/>
    <w:rsid w:val="00912A75"/>
    <w:rsid w:val="00915DBA"/>
    <w:rsid w:val="00916297"/>
    <w:rsid w:val="00916CA9"/>
    <w:rsid w:val="0092338B"/>
    <w:rsid w:val="00923B4C"/>
    <w:rsid w:val="00926141"/>
    <w:rsid w:val="009261D9"/>
    <w:rsid w:val="00926637"/>
    <w:rsid w:val="00926F1C"/>
    <w:rsid w:val="0093007B"/>
    <w:rsid w:val="00930292"/>
    <w:rsid w:val="00930C58"/>
    <w:rsid w:val="0093178D"/>
    <w:rsid w:val="0093291B"/>
    <w:rsid w:val="009336E3"/>
    <w:rsid w:val="00935151"/>
    <w:rsid w:val="00936062"/>
    <w:rsid w:val="0094104C"/>
    <w:rsid w:val="00941A45"/>
    <w:rsid w:val="00941BAA"/>
    <w:rsid w:val="00941E3E"/>
    <w:rsid w:val="00942D20"/>
    <w:rsid w:val="00944857"/>
    <w:rsid w:val="009468E0"/>
    <w:rsid w:val="009505A1"/>
    <w:rsid w:val="00950779"/>
    <w:rsid w:val="009507C1"/>
    <w:rsid w:val="00950AA8"/>
    <w:rsid w:val="00950F61"/>
    <w:rsid w:val="00951188"/>
    <w:rsid w:val="0095186D"/>
    <w:rsid w:val="00951D34"/>
    <w:rsid w:val="00952CF2"/>
    <w:rsid w:val="009547C8"/>
    <w:rsid w:val="009548AE"/>
    <w:rsid w:val="009550A4"/>
    <w:rsid w:val="00955236"/>
    <w:rsid w:val="00956562"/>
    <w:rsid w:val="009572E0"/>
    <w:rsid w:val="00957652"/>
    <w:rsid w:val="009604BD"/>
    <w:rsid w:val="00962174"/>
    <w:rsid w:val="009639E8"/>
    <w:rsid w:val="009641C2"/>
    <w:rsid w:val="00964A26"/>
    <w:rsid w:val="00964A5E"/>
    <w:rsid w:val="00965355"/>
    <w:rsid w:val="00965D28"/>
    <w:rsid w:val="00966EF9"/>
    <w:rsid w:val="00967D3C"/>
    <w:rsid w:val="0097075D"/>
    <w:rsid w:val="00971A01"/>
    <w:rsid w:val="009728F6"/>
    <w:rsid w:val="00972A17"/>
    <w:rsid w:val="0097425B"/>
    <w:rsid w:val="009756D5"/>
    <w:rsid w:val="00975DA8"/>
    <w:rsid w:val="0097609C"/>
    <w:rsid w:val="00976CCD"/>
    <w:rsid w:val="0097713B"/>
    <w:rsid w:val="009836CC"/>
    <w:rsid w:val="00983C7B"/>
    <w:rsid w:val="00984075"/>
    <w:rsid w:val="009843FE"/>
    <w:rsid w:val="00984E3C"/>
    <w:rsid w:val="00985898"/>
    <w:rsid w:val="00992275"/>
    <w:rsid w:val="00992E3F"/>
    <w:rsid w:val="00993789"/>
    <w:rsid w:val="009938EB"/>
    <w:rsid w:val="00994FE4"/>
    <w:rsid w:val="00996830"/>
    <w:rsid w:val="00996B13"/>
    <w:rsid w:val="009A1CE5"/>
    <w:rsid w:val="009A1D15"/>
    <w:rsid w:val="009A2121"/>
    <w:rsid w:val="009A24AC"/>
    <w:rsid w:val="009A329C"/>
    <w:rsid w:val="009A358F"/>
    <w:rsid w:val="009A38A2"/>
    <w:rsid w:val="009A569A"/>
    <w:rsid w:val="009A7A67"/>
    <w:rsid w:val="009B03AB"/>
    <w:rsid w:val="009B0C5F"/>
    <w:rsid w:val="009B37AB"/>
    <w:rsid w:val="009B53F0"/>
    <w:rsid w:val="009C02FA"/>
    <w:rsid w:val="009C1FAF"/>
    <w:rsid w:val="009C3A1C"/>
    <w:rsid w:val="009C4A93"/>
    <w:rsid w:val="009C4CE3"/>
    <w:rsid w:val="009D1D31"/>
    <w:rsid w:val="009D45AA"/>
    <w:rsid w:val="009D5023"/>
    <w:rsid w:val="009D7246"/>
    <w:rsid w:val="009E18A8"/>
    <w:rsid w:val="009E3180"/>
    <w:rsid w:val="009E535F"/>
    <w:rsid w:val="009E5D75"/>
    <w:rsid w:val="009E669A"/>
    <w:rsid w:val="009F0590"/>
    <w:rsid w:val="009F0D7D"/>
    <w:rsid w:val="009F15E1"/>
    <w:rsid w:val="009F264B"/>
    <w:rsid w:val="009F2CE2"/>
    <w:rsid w:val="009F3A07"/>
    <w:rsid w:val="009F50D2"/>
    <w:rsid w:val="009F6340"/>
    <w:rsid w:val="009F6690"/>
    <w:rsid w:val="00A00167"/>
    <w:rsid w:val="00A00952"/>
    <w:rsid w:val="00A01138"/>
    <w:rsid w:val="00A0129A"/>
    <w:rsid w:val="00A022D1"/>
    <w:rsid w:val="00A0279B"/>
    <w:rsid w:val="00A0410A"/>
    <w:rsid w:val="00A06625"/>
    <w:rsid w:val="00A10888"/>
    <w:rsid w:val="00A10C33"/>
    <w:rsid w:val="00A11F76"/>
    <w:rsid w:val="00A1408E"/>
    <w:rsid w:val="00A154B2"/>
    <w:rsid w:val="00A16298"/>
    <w:rsid w:val="00A206D0"/>
    <w:rsid w:val="00A21231"/>
    <w:rsid w:val="00A21F20"/>
    <w:rsid w:val="00A21F84"/>
    <w:rsid w:val="00A222E2"/>
    <w:rsid w:val="00A239AF"/>
    <w:rsid w:val="00A256E9"/>
    <w:rsid w:val="00A32DE3"/>
    <w:rsid w:val="00A34473"/>
    <w:rsid w:val="00A35F04"/>
    <w:rsid w:val="00A3779F"/>
    <w:rsid w:val="00A404FD"/>
    <w:rsid w:val="00A40533"/>
    <w:rsid w:val="00A42E63"/>
    <w:rsid w:val="00A42EFA"/>
    <w:rsid w:val="00A433A3"/>
    <w:rsid w:val="00A45667"/>
    <w:rsid w:val="00A4570E"/>
    <w:rsid w:val="00A46524"/>
    <w:rsid w:val="00A47349"/>
    <w:rsid w:val="00A543E1"/>
    <w:rsid w:val="00A553B3"/>
    <w:rsid w:val="00A55E9E"/>
    <w:rsid w:val="00A56BF6"/>
    <w:rsid w:val="00A57C6F"/>
    <w:rsid w:val="00A601E5"/>
    <w:rsid w:val="00A6051B"/>
    <w:rsid w:val="00A66C23"/>
    <w:rsid w:val="00A67084"/>
    <w:rsid w:val="00A67CB7"/>
    <w:rsid w:val="00A67EED"/>
    <w:rsid w:val="00A67F6B"/>
    <w:rsid w:val="00A70326"/>
    <w:rsid w:val="00A71380"/>
    <w:rsid w:val="00A72212"/>
    <w:rsid w:val="00A72687"/>
    <w:rsid w:val="00A732A5"/>
    <w:rsid w:val="00A734E6"/>
    <w:rsid w:val="00A73512"/>
    <w:rsid w:val="00A73C5A"/>
    <w:rsid w:val="00A745E2"/>
    <w:rsid w:val="00A75D5D"/>
    <w:rsid w:val="00A773A7"/>
    <w:rsid w:val="00A84386"/>
    <w:rsid w:val="00A848C8"/>
    <w:rsid w:val="00A85694"/>
    <w:rsid w:val="00A86DD9"/>
    <w:rsid w:val="00A86E56"/>
    <w:rsid w:val="00A87DFC"/>
    <w:rsid w:val="00A90241"/>
    <w:rsid w:val="00A92A08"/>
    <w:rsid w:val="00A930E0"/>
    <w:rsid w:val="00A9361A"/>
    <w:rsid w:val="00A94D0A"/>
    <w:rsid w:val="00A95BCF"/>
    <w:rsid w:val="00A97908"/>
    <w:rsid w:val="00AA23A7"/>
    <w:rsid w:val="00AA3DF1"/>
    <w:rsid w:val="00AA435C"/>
    <w:rsid w:val="00AA47F9"/>
    <w:rsid w:val="00AA5372"/>
    <w:rsid w:val="00AA5E79"/>
    <w:rsid w:val="00AB2EBC"/>
    <w:rsid w:val="00AB39BD"/>
    <w:rsid w:val="00AB45C8"/>
    <w:rsid w:val="00AB4649"/>
    <w:rsid w:val="00AB56D1"/>
    <w:rsid w:val="00AC10C2"/>
    <w:rsid w:val="00AC19DD"/>
    <w:rsid w:val="00AC1C49"/>
    <w:rsid w:val="00AC2FC1"/>
    <w:rsid w:val="00AC633E"/>
    <w:rsid w:val="00AC7E72"/>
    <w:rsid w:val="00AD08CA"/>
    <w:rsid w:val="00AD13B9"/>
    <w:rsid w:val="00AD20F2"/>
    <w:rsid w:val="00AD31D2"/>
    <w:rsid w:val="00AD60B0"/>
    <w:rsid w:val="00AD7104"/>
    <w:rsid w:val="00AD7608"/>
    <w:rsid w:val="00AE1A7F"/>
    <w:rsid w:val="00AE1D80"/>
    <w:rsid w:val="00AE222F"/>
    <w:rsid w:val="00AE29D6"/>
    <w:rsid w:val="00AE54CE"/>
    <w:rsid w:val="00AE55A6"/>
    <w:rsid w:val="00AE6C16"/>
    <w:rsid w:val="00AE730C"/>
    <w:rsid w:val="00AF2FC8"/>
    <w:rsid w:val="00AF373B"/>
    <w:rsid w:val="00AF37C4"/>
    <w:rsid w:val="00AF6B9A"/>
    <w:rsid w:val="00B01503"/>
    <w:rsid w:val="00B01B3D"/>
    <w:rsid w:val="00B0230E"/>
    <w:rsid w:val="00B03A31"/>
    <w:rsid w:val="00B043D9"/>
    <w:rsid w:val="00B04829"/>
    <w:rsid w:val="00B04BE4"/>
    <w:rsid w:val="00B04FC9"/>
    <w:rsid w:val="00B05C32"/>
    <w:rsid w:val="00B06E6E"/>
    <w:rsid w:val="00B077E8"/>
    <w:rsid w:val="00B07E99"/>
    <w:rsid w:val="00B11EB6"/>
    <w:rsid w:val="00B1297C"/>
    <w:rsid w:val="00B133FC"/>
    <w:rsid w:val="00B14627"/>
    <w:rsid w:val="00B14C72"/>
    <w:rsid w:val="00B1543A"/>
    <w:rsid w:val="00B1625B"/>
    <w:rsid w:val="00B16423"/>
    <w:rsid w:val="00B16854"/>
    <w:rsid w:val="00B23E30"/>
    <w:rsid w:val="00B24C38"/>
    <w:rsid w:val="00B27602"/>
    <w:rsid w:val="00B277AF"/>
    <w:rsid w:val="00B2781B"/>
    <w:rsid w:val="00B307C8"/>
    <w:rsid w:val="00B3113A"/>
    <w:rsid w:val="00B32054"/>
    <w:rsid w:val="00B35BBF"/>
    <w:rsid w:val="00B3624C"/>
    <w:rsid w:val="00B36551"/>
    <w:rsid w:val="00B37990"/>
    <w:rsid w:val="00B40BD0"/>
    <w:rsid w:val="00B40DB1"/>
    <w:rsid w:val="00B42A44"/>
    <w:rsid w:val="00B46CA4"/>
    <w:rsid w:val="00B47129"/>
    <w:rsid w:val="00B53225"/>
    <w:rsid w:val="00B536B4"/>
    <w:rsid w:val="00B54410"/>
    <w:rsid w:val="00B549E7"/>
    <w:rsid w:val="00B55231"/>
    <w:rsid w:val="00B559C5"/>
    <w:rsid w:val="00B5783D"/>
    <w:rsid w:val="00B6025D"/>
    <w:rsid w:val="00B60607"/>
    <w:rsid w:val="00B644C5"/>
    <w:rsid w:val="00B6663E"/>
    <w:rsid w:val="00B66D74"/>
    <w:rsid w:val="00B66DEA"/>
    <w:rsid w:val="00B67EED"/>
    <w:rsid w:val="00B701D3"/>
    <w:rsid w:val="00B70613"/>
    <w:rsid w:val="00B70C71"/>
    <w:rsid w:val="00B717E6"/>
    <w:rsid w:val="00B72D5A"/>
    <w:rsid w:val="00B73D54"/>
    <w:rsid w:val="00B74A3D"/>
    <w:rsid w:val="00B77A5B"/>
    <w:rsid w:val="00B77CB8"/>
    <w:rsid w:val="00B77E6E"/>
    <w:rsid w:val="00B80580"/>
    <w:rsid w:val="00B8080F"/>
    <w:rsid w:val="00B81146"/>
    <w:rsid w:val="00B81A4E"/>
    <w:rsid w:val="00B82450"/>
    <w:rsid w:val="00B8321A"/>
    <w:rsid w:val="00B83959"/>
    <w:rsid w:val="00B84E65"/>
    <w:rsid w:val="00B851FA"/>
    <w:rsid w:val="00B86032"/>
    <w:rsid w:val="00B8694E"/>
    <w:rsid w:val="00B92887"/>
    <w:rsid w:val="00B92CAE"/>
    <w:rsid w:val="00B95AAE"/>
    <w:rsid w:val="00BA16C6"/>
    <w:rsid w:val="00BA2854"/>
    <w:rsid w:val="00BA46C6"/>
    <w:rsid w:val="00BA59EC"/>
    <w:rsid w:val="00BA6CCA"/>
    <w:rsid w:val="00BA6D25"/>
    <w:rsid w:val="00BB0803"/>
    <w:rsid w:val="00BB1EB3"/>
    <w:rsid w:val="00BB2DB1"/>
    <w:rsid w:val="00BB336E"/>
    <w:rsid w:val="00BB49E7"/>
    <w:rsid w:val="00BB7937"/>
    <w:rsid w:val="00BC1259"/>
    <w:rsid w:val="00BC1FDC"/>
    <w:rsid w:val="00BC2A4F"/>
    <w:rsid w:val="00BC3568"/>
    <w:rsid w:val="00BC67C8"/>
    <w:rsid w:val="00BC735C"/>
    <w:rsid w:val="00BD02D2"/>
    <w:rsid w:val="00BD2570"/>
    <w:rsid w:val="00BD2B07"/>
    <w:rsid w:val="00BD4058"/>
    <w:rsid w:val="00BD41CD"/>
    <w:rsid w:val="00BD4863"/>
    <w:rsid w:val="00BD4892"/>
    <w:rsid w:val="00BD4BEF"/>
    <w:rsid w:val="00BD55ED"/>
    <w:rsid w:val="00BD6511"/>
    <w:rsid w:val="00BD6D5F"/>
    <w:rsid w:val="00BD6E29"/>
    <w:rsid w:val="00BD72AB"/>
    <w:rsid w:val="00BE05EE"/>
    <w:rsid w:val="00BE12CE"/>
    <w:rsid w:val="00BE14BA"/>
    <w:rsid w:val="00BE3380"/>
    <w:rsid w:val="00BE392A"/>
    <w:rsid w:val="00BE3DE1"/>
    <w:rsid w:val="00BE4984"/>
    <w:rsid w:val="00BE52FD"/>
    <w:rsid w:val="00BE578C"/>
    <w:rsid w:val="00BE6EF3"/>
    <w:rsid w:val="00BE72FC"/>
    <w:rsid w:val="00BE74DD"/>
    <w:rsid w:val="00BF10AF"/>
    <w:rsid w:val="00BF19B8"/>
    <w:rsid w:val="00BF5E23"/>
    <w:rsid w:val="00BF7F22"/>
    <w:rsid w:val="00C0143E"/>
    <w:rsid w:val="00C01C8E"/>
    <w:rsid w:val="00C01E81"/>
    <w:rsid w:val="00C020AE"/>
    <w:rsid w:val="00C03B78"/>
    <w:rsid w:val="00C048AA"/>
    <w:rsid w:val="00C04E5B"/>
    <w:rsid w:val="00C06233"/>
    <w:rsid w:val="00C11C5D"/>
    <w:rsid w:val="00C130E5"/>
    <w:rsid w:val="00C13991"/>
    <w:rsid w:val="00C15A63"/>
    <w:rsid w:val="00C178FF"/>
    <w:rsid w:val="00C17D7C"/>
    <w:rsid w:val="00C2012C"/>
    <w:rsid w:val="00C226D4"/>
    <w:rsid w:val="00C24432"/>
    <w:rsid w:val="00C247C2"/>
    <w:rsid w:val="00C24E00"/>
    <w:rsid w:val="00C260FF"/>
    <w:rsid w:val="00C2778C"/>
    <w:rsid w:val="00C313FC"/>
    <w:rsid w:val="00C3264A"/>
    <w:rsid w:val="00C33250"/>
    <w:rsid w:val="00C337D7"/>
    <w:rsid w:val="00C33F68"/>
    <w:rsid w:val="00C34A3F"/>
    <w:rsid w:val="00C358B3"/>
    <w:rsid w:val="00C36F8D"/>
    <w:rsid w:val="00C41E02"/>
    <w:rsid w:val="00C42072"/>
    <w:rsid w:val="00C42578"/>
    <w:rsid w:val="00C4292A"/>
    <w:rsid w:val="00C42E76"/>
    <w:rsid w:val="00C43769"/>
    <w:rsid w:val="00C43F1C"/>
    <w:rsid w:val="00C44743"/>
    <w:rsid w:val="00C44BFC"/>
    <w:rsid w:val="00C4598E"/>
    <w:rsid w:val="00C45F64"/>
    <w:rsid w:val="00C46107"/>
    <w:rsid w:val="00C46145"/>
    <w:rsid w:val="00C466D5"/>
    <w:rsid w:val="00C470BD"/>
    <w:rsid w:val="00C51D62"/>
    <w:rsid w:val="00C526B1"/>
    <w:rsid w:val="00C52FBF"/>
    <w:rsid w:val="00C53648"/>
    <w:rsid w:val="00C542CF"/>
    <w:rsid w:val="00C554B7"/>
    <w:rsid w:val="00C56C1F"/>
    <w:rsid w:val="00C56CDB"/>
    <w:rsid w:val="00C56D56"/>
    <w:rsid w:val="00C5742F"/>
    <w:rsid w:val="00C5778B"/>
    <w:rsid w:val="00C630C5"/>
    <w:rsid w:val="00C635D5"/>
    <w:rsid w:val="00C65B22"/>
    <w:rsid w:val="00C674E5"/>
    <w:rsid w:val="00C70C0A"/>
    <w:rsid w:val="00C70F56"/>
    <w:rsid w:val="00C723C8"/>
    <w:rsid w:val="00C724BD"/>
    <w:rsid w:val="00C726CF"/>
    <w:rsid w:val="00C74026"/>
    <w:rsid w:val="00C74BF2"/>
    <w:rsid w:val="00C74CE0"/>
    <w:rsid w:val="00C80C4E"/>
    <w:rsid w:val="00C810D7"/>
    <w:rsid w:val="00C84DB8"/>
    <w:rsid w:val="00C90DA0"/>
    <w:rsid w:val="00C91591"/>
    <w:rsid w:val="00C91968"/>
    <w:rsid w:val="00C9294A"/>
    <w:rsid w:val="00C95DDE"/>
    <w:rsid w:val="00CA0F13"/>
    <w:rsid w:val="00CA4AE1"/>
    <w:rsid w:val="00CA4C0C"/>
    <w:rsid w:val="00CA5756"/>
    <w:rsid w:val="00CA63E2"/>
    <w:rsid w:val="00CA65DE"/>
    <w:rsid w:val="00CA671E"/>
    <w:rsid w:val="00CA6EFA"/>
    <w:rsid w:val="00CA70BB"/>
    <w:rsid w:val="00CA7249"/>
    <w:rsid w:val="00CA7E29"/>
    <w:rsid w:val="00CB3551"/>
    <w:rsid w:val="00CB3A45"/>
    <w:rsid w:val="00CB6BC1"/>
    <w:rsid w:val="00CB6C9D"/>
    <w:rsid w:val="00CC09EE"/>
    <w:rsid w:val="00CC2E2B"/>
    <w:rsid w:val="00CC2F2E"/>
    <w:rsid w:val="00CC30A3"/>
    <w:rsid w:val="00CC40C3"/>
    <w:rsid w:val="00CC4D0B"/>
    <w:rsid w:val="00CC7C28"/>
    <w:rsid w:val="00CD0D2A"/>
    <w:rsid w:val="00CD13F6"/>
    <w:rsid w:val="00CD187D"/>
    <w:rsid w:val="00CD2092"/>
    <w:rsid w:val="00CD2176"/>
    <w:rsid w:val="00CD5A9C"/>
    <w:rsid w:val="00CD658F"/>
    <w:rsid w:val="00CE0233"/>
    <w:rsid w:val="00CE0801"/>
    <w:rsid w:val="00CE0BEC"/>
    <w:rsid w:val="00CE0CF5"/>
    <w:rsid w:val="00CE1740"/>
    <w:rsid w:val="00CE1CAC"/>
    <w:rsid w:val="00CE2E13"/>
    <w:rsid w:val="00CE3FC2"/>
    <w:rsid w:val="00CE6049"/>
    <w:rsid w:val="00CE6742"/>
    <w:rsid w:val="00CF0370"/>
    <w:rsid w:val="00CF0455"/>
    <w:rsid w:val="00CF1AC5"/>
    <w:rsid w:val="00CF2242"/>
    <w:rsid w:val="00CF4E94"/>
    <w:rsid w:val="00CF60D9"/>
    <w:rsid w:val="00CF6492"/>
    <w:rsid w:val="00CF6B13"/>
    <w:rsid w:val="00D00D86"/>
    <w:rsid w:val="00D03EC9"/>
    <w:rsid w:val="00D0525B"/>
    <w:rsid w:val="00D07206"/>
    <w:rsid w:val="00D10A7C"/>
    <w:rsid w:val="00D12286"/>
    <w:rsid w:val="00D14F06"/>
    <w:rsid w:val="00D16095"/>
    <w:rsid w:val="00D162F4"/>
    <w:rsid w:val="00D1633B"/>
    <w:rsid w:val="00D2062E"/>
    <w:rsid w:val="00D2063C"/>
    <w:rsid w:val="00D215F1"/>
    <w:rsid w:val="00D22663"/>
    <w:rsid w:val="00D22B22"/>
    <w:rsid w:val="00D2334B"/>
    <w:rsid w:val="00D234CA"/>
    <w:rsid w:val="00D2484A"/>
    <w:rsid w:val="00D25464"/>
    <w:rsid w:val="00D256BD"/>
    <w:rsid w:val="00D259D7"/>
    <w:rsid w:val="00D263F3"/>
    <w:rsid w:val="00D26645"/>
    <w:rsid w:val="00D2773F"/>
    <w:rsid w:val="00D2788C"/>
    <w:rsid w:val="00D27ADC"/>
    <w:rsid w:val="00D3030C"/>
    <w:rsid w:val="00D30389"/>
    <w:rsid w:val="00D303A8"/>
    <w:rsid w:val="00D31469"/>
    <w:rsid w:val="00D33132"/>
    <w:rsid w:val="00D34033"/>
    <w:rsid w:val="00D34C2A"/>
    <w:rsid w:val="00D36B1A"/>
    <w:rsid w:val="00D36D2E"/>
    <w:rsid w:val="00D36EE0"/>
    <w:rsid w:val="00D374CB"/>
    <w:rsid w:val="00D3765D"/>
    <w:rsid w:val="00D4102E"/>
    <w:rsid w:val="00D42006"/>
    <w:rsid w:val="00D44842"/>
    <w:rsid w:val="00D45721"/>
    <w:rsid w:val="00D463C3"/>
    <w:rsid w:val="00D464EA"/>
    <w:rsid w:val="00D478A8"/>
    <w:rsid w:val="00D5239E"/>
    <w:rsid w:val="00D52AC9"/>
    <w:rsid w:val="00D54A96"/>
    <w:rsid w:val="00D5515D"/>
    <w:rsid w:val="00D56EEC"/>
    <w:rsid w:val="00D5740C"/>
    <w:rsid w:val="00D61370"/>
    <w:rsid w:val="00D622B4"/>
    <w:rsid w:val="00D638E7"/>
    <w:rsid w:val="00D740D3"/>
    <w:rsid w:val="00D74DB9"/>
    <w:rsid w:val="00D75602"/>
    <w:rsid w:val="00D804D7"/>
    <w:rsid w:val="00D81243"/>
    <w:rsid w:val="00D81836"/>
    <w:rsid w:val="00D81991"/>
    <w:rsid w:val="00D83791"/>
    <w:rsid w:val="00D85512"/>
    <w:rsid w:val="00D861DA"/>
    <w:rsid w:val="00D862E9"/>
    <w:rsid w:val="00D86F87"/>
    <w:rsid w:val="00D87CF4"/>
    <w:rsid w:val="00D91493"/>
    <w:rsid w:val="00D923FD"/>
    <w:rsid w:val="00D95D7A"/>
    <w:rsid w:val="00D96939"/>
    <w:rsid w:val="00D9701C"/>
    <w:rsid w:val="00D97409"/>
    <w:rsid w:val="00DA0774"/>
    <w:rsid w:val="00DA0ACD"/>
    <w:rsid w:val="00DA1622"/>
    <w:rsid w:val="00DA2B68"/>
    <w:rsid w:val="00DA37F9"/>
    <w:rsid w:val="00DA4C91"/>
    <w:rsid w:val="00DA5AD3"/>
    <w:rsid w:val="00DA5D68"/>
    <w:rsid w:val="00DA6660"/>
    <w:rsid w:val="00DA7844"/>
    <w:rsid w:val="00DB0611"/>
    <w:rsid w:val="00DB2F78"/>
    <w:rsid w:val="00DB4BE7"/>
    <w:rsid w:val="00DB52C5"/>
    <w:rsid w:val="00DB78FB"/>
    <w:rsid w:val="00DC13C4"/>
    <w:rsid w:val="00DC1504"/>
    <w:rsid w:val="00DC19A8"/>
    <w:rsid w:val="00DC235A"/>
    <w:rsid w:val="00DC50C2"/>
    <w:rsid w:val="00DC51FC"/>
    <w:rsid w:val="00DC57B6"/>
    <w:rsid w:val="00DC6744"/>
    <w:rsid w:val="00DC68D2"/>
    <w:rsid w:val="00DC695D"/>
    <w:rsid w:val="00DD003C"/>
    <w:rsid w:val="00DD0D85"/>
    <w:rsid w:val="00DD0FDE"/>
    <w:rsid w:val="00DD11A1"/>
    <w:rsid w:val="00DD17E1"/>
    <w:rsid w:val="00DD2735"/>
    <w:rsid w:val="00DD2F92"/>
    <w:rsid w:val="00DD41E5"/>
    <w:rsid w:val="00DD5475"/>
    <w:rsid w:val="00DE0ADA"/>
    <w:rsid w:val="00DE0E15"/>
    <w:rsid w:val="00DE1105"/>
    <w:rsid w:val="00DE16FA"/>
    <w:rsid w:val="00DE22CF"/>
    <w:rsid w:val="00DE24BB"/>
    <w:rsid w:val="00DE25C6"/>
    <w:rsid w:val="00DE2A7D"/>
    <w:rsid w:val="00DE412B"/>
    <w:rsid w:val="00DE4BED"/>
    <w:rsid w:val="00DE51A6"/>
    <w:rsid w:val="00DE59D2"/>
    <w:rsid w:val="00DE5E69"/>
    <w:rsid w:val="00DE692C"/>
    <w:rsid w:val="00DE6E87"/>
    <w:rsid w:val="00DE7EC4"/>
    <w:rsid w:val="00DF1AA5"/>
    <w:rsid w:val="00DF24F8"/>
    <w:rsid w:val="00DF3C12"/>
    <w:rsid w:val="00DF3D0D"/>
    <w:rsid w:val="00DF7DC1"/>
    <w:rsid w:val="00E00314"/>
    <w:rsid w:val="00E00995"/>
    <w:rsid w:val="00E01E61"/>
    <w:rsid w:val="00E0308B"/>
    <w:rsid w:val="00E0347E"/>
    <w:rsid w:val="00E0365E"/>
    <w:rsid w:val="00E04416"/>
    <w:rsid w:val="00E05617"/>
    <w:rsid w:val="00E0678F"/>
    <w:rsid w:val="00E070CD"/>
    <w:rsid w:val="00E071A9"/>
    <w:rsid w:val="00E07A10"/>
    <w:rsid w:val="00E07C4B"/>
    <w:rsid w:val="00E10024"/>
    <w:rsid w:val="00E13444"/>
    <w:rsid w:val="00E13B39"/>
    <w:rsid w:val="00E14C7C"/>
    <w:rsid w:val="00E16818"/>
    <w:rsid w:val="00E215A5"/>
    <w:rsid w:val="00E21DE3"/>
    <w:rsid w:val="00E23AF4"/>
    <w:rsid w:val="00E25228"/>
    <w:rsid w:val="00E25DFB"/>
    <w:rsid w:val="00E26DF0"/>
    <w:rsid w:val="00E30699"/>
    <w:rsid w:val="00E338DB"/>
    <w:rsid w:val="00E3591B"/>
    <w:rsid w:val="00E36C84"/>
    <w:rsid w:val="00E37866"/>
    <w:rsid w:val="00E40E7E"/>
    <w:rsid w:val="00E418FB"/>
    <w:rsid w:val="00E4245C"/>
    <w:rsid w:val="00E425E1"/>
    <w:rsid w:val="00E42A5F"/>
    <w:rsid w:val="00E4350E"/>
    <w:rsid w:val="00E44F50"/>
    <w:rsid w:val="00E45B9D"/>
    <w:rsid w:val="00E461A5"/>
    <w:rsid w:val="00E46262"/>
    <w:rsid w:val="00E467C0"/>
    <w:rsid w:val="00E477CD"/>
    <w:rsid w:val="00E507A3"/>
    <w:rsid w:val="00E51DF3"/>
    <w:rsid w:val="00E52D5F"/>
    <w:rsid w:val="00E52F6F"/>
    <w:rsid w:val="00E53A66"/>
    <w:rsid w:val="00E5439A"/>
    <w:rsid w:val="00E5474C"/>
    <w:rsid w:val="00E56FC5"/>
    <w:rsid w:val="00E6160E"/>
    <w:rsid w:val="00E6437D"/>
    <w:rsid w:val="00E65443"/>
    <w:rsid w:val="00E6780A"/>
    <w:rsid w:val="00E67BDB"/>
    <w:rsid w:val="00E714FD"/>
    <w:rsid w:val="00E753AF"/>
    <w:rsid w:val="00E82DFD"/>
    <w:rsid w:val="00E836AD"/>
    <w:rsid w:val="00E845A3"/>
    <w:rsid w:val="00E863DF"/>
    <w:rsid w:val="00E872E2"/>
    <w:rsid w:val="00E87551"/>
    <w:rsid w:val="00E91012"/>
    <w:rsid w:val="00E91A8F"/>
    <w:rsid w:val="00E9202A"/>
    <w:rsid w:val="00E93894"/>
    <w:rsid w:val="00E96319"/>
    <w:rsid w:val="00E967AF"/>
    <w:rsid w:val="00E972DE"/>
    <w:rsid w:val="00E9742A"/>
    <w:rsid w:val="00E97A77"/>
    <w:rsid w:val="00E97B95"/>
    <w:rsid w:val="00EA0267"/>
    <w:rsid w:val="00EA36CB"/>
    <w:rsid w:val="00EA3800"/>
    <w:rsid w:val="00EA4085"/>
    <w:rsid w:val="00EA4506"/>
    <w:rsid w:val="00EA4912"/>
    <w:rsid w:val="00EA651C"/>
    <w:rsid w:val="00EA674B"/>
    <w:rsid w:val="00EA7D18"/>
    <w:rsid w:val="00EB116D"/>
    <w:rsid w:val="00EB2028"/>
    <w:rsid w:val="00EB206A"/>
    <w:rsid w:val="00EB303D"/>
    <w:rsid w:val="00EB3864"/>
    <w:rsid w:val="00EB56C5"/>
    <w:rsid w:val="00EB5C36"/>
    <w:rsid w:val="00EB62C3"/>
    <w:rsid w:val="00EB7951"/>
    <w:rsid w:val="00EC238C"/>
    <w:rsid w:val="00EC30A0"/>
    <w:rsid w:val="00EC532C"/>
    <w:rsid w:val="00EC549C"/>
    <w:rsid w:val="00EC5CD9"/>
    <w:rsid w:val="00EC7020"/>
    <w:rsid w:val="00ED124D"/>
    <w:rsid w:val="00ED255E"/>
    <w:rsid w:val="00ED3808"/>
    <w:rsid w:val="00ED3C74"/>
    <w:rsid w:val="00ED5368"/>
    <w:rsid w:val="00ED5AF8"/>
    <w:rsid w:val="00ED61C7"/>
    <w:rsid w:val="00ED6547"/>
    <w:rsid w:val="00ED7AA6"/>
    <w:rsid w:val="00EE2947"/>
    <w:rsid w:val="00EE2E07"/>
    <w:rsid w:val="00EE3731"/>
    <w:rsid w:val="00EE5E73"/>
    <w:rsid w:val="00EE65BA"/>
    <w:rsid w:val="00EE6B86"/>
    <w:rsid w:val="00EF02A7"/>
    <w:rsid w:val="00EF1346"/>
    <w:rsid w:val="00EF26EA"/>
    <w:rsid w:val="00EF2703"/>
    <w:rsid w:val="00EF4ADD"/>
    <w:rsid w:val="00EF6A40"/>
    <w:rsid w:val="00F01829"/>
    <w:rsid w:val="00F01A23"/>
    <w:rsid w:val="00F044AF"/>
    <w:rsid w:val="00F057ED"/>
    <w:rsid w:val="00F05BB1"/>
    <w:rsid w:val="00F07DD8"/>
    <w:rsid w:val="00F101FE"/>
    <w:rsid w:val="00F11604"/>
    <w:rsid w:val="00F11655"/>
    <w:rsid w:val="00F12829"/>
    <w:rsid w:val="00F15071"/>
    <w:rsid w:val="00F161C0"/>
    <w:rsid w:val="00F16942"/>
    <w:rsid w:val="00F16B28"/>
    <w:rsid w:val="00F20049"/>
    <w:rsid w:val="00F202AA"/>
    <w:rsid w:val="00F217FC"/>
    <w:rsid w:val="00F21FCA"/>
    <w:rsid w:val="00F27308"/>
    <w:rsid w:val="00F27485"/>
    <w:rsid w:val="00F307F8"/>
    <w:rsid w:val="00F30D97"/>
    <w:rsid w:val="00F31DB7"/>
    <w:rsid w:val="00F32A1F"/>
    <w:rsid w:val="00F330C0"/>
    <w:rsid w:val="00F340BD"/>
    <w:rsid w:val="00F3422B"/>
    <w:rsid w:val="00F3520F"/>
    <w:rsid w:val="00F36886"/>
    <w:rsid w:val="00F36C1F"/>
    <w:rsid w:val="00F37B31"/>
    <w:rsid w:val="00F40390"/>
    <w:rsid w:val="00F40877"/>
    <w:rsid w:val="00F41DDA"/>
    <w:rsid w:val="00F423ED"/>
    <w:rsid w:val="00F42F77"/>
    <w:rsid w:val="00F4388F"/>
    <w:rsid w:val="00F47C82"/>
    <w:rsid w:val="00F5156E"/>
    <w:rsid w:val="00F52240"/>
    <w:rsid w:val="00F52BB3"/>
    <w:rsid w:val="00F52BFC"/>
    <w:rsid w:val="00F53918"/>
    <w:rsid w:val="00F542F2"/>
    <w:rsid w:val="00F54DC8"/>
    <w:rsid w:val="00F55674"/>
    <w:rsid w:val="00F55F52"/>
    <w:rsid w:val="00F579C3"/>
    <w:rsid w:val="00F60C94"/>
    <w:rsid w:val="00F6139B"/>
    <w:rsid w:val="00F6216A"/>
    <w:rsid w:val="00F63AA4"/>
    <w:rsid w:val="00F64141"/>
    <w:rsid w:val="00F65228"/>
    <w:rsid w:val="00F663C8"/>
    <w:rsid w:val="00F66DA6"/>
    <w:rsid w:val="00F700BC"/>
    <w:rsid w:val="00F70172"/>
    <w:rsid w:val="00F71977"/>
    <w:rsid w:val="00F72088"/>
    <w:rsid w:val="00F72DEE"/>
    <w:rsid w:val="00F730C2"/>
    <w:rsid w:val="00F75726"/>
    <w:rsid w:val="00F76DFA"/>
    <w:rsid w:val="00F77F1D"/>
    <w:rsid w:val="00F82F14"/>
    <w:rsid w:val="00F83163"/>
    <w:rsid w:val="00F86E77"/>
    <w:rsid w:val="00F8755D"/>
    <w:rsid w:val="00F9194A"/>
    <w:rsid w:val="00F91A05"/>
    <w:rsid w:val="00F922ED"/>
    <w:rsid w:val="00F947D2"/>
    <w:rsid w:val="00F94AFA"/>
    <w:rsid w:val="00FA0A62"/>
    <w:rsid w:val="00FA1026"/>
    <w:rsid w:val="00FA3198"/>
    <w:rsid w:val="00FA38D7"/>
    <w:rsid w:val="00FB13CF"/>
    <w:rsid w:val="00FB18FF"/>
    <w:rsid w:val="00FB57E6"/>
    <w:rsid w:val="00FB6216"/>
    <w:rsid w:val="00FB6868"/>
    <w:rsid w:val="00FB6D9E"/>
    <w:rsid w:val="00FB7AB9"/>
    <w:rsid w:val="00FC0C42"/>
    <w:rsid w:val="00FC13CD"/>
    <w:rsid w:val="00FC1563"/>
    <w:rsid w:val="00FC2882"/>
    <w:rsid w:val="00FC3523"/>
    <w:rsid w:val="00FC53F6"/>
    <w:rsid w:val="00FC5C4B"/>
    <w:rsid w:val="00FC6648"/>
    <w:rsid w:val="00FC6DBE"/>
    <w:rsid w:val="00FC7E41"/>
    <w:rsid w:val="00FD01BE"/>
    <w:rsid w:val="00FD1077"/>
    <w:rsid w:val="00FD16A2"/>
    <w:rsid w:val="00FD1B5F"/>
    <w:rsid w:val="00FD3B0A"/>
    <w:rsid w:val="00FD3FAB"/>
    <w:rsid w:val="00FD3FC8"/>
    <w:rsid w:val="00FD5031"/>
    <w:rsid w:val="00FD5B67"/>
    <w:rsid w:val="00FD6A1C"/>
    <w:rsid w:val="00FD6B43"/>
    <w:rsid w:val="00FE0192"/>
    <w:rsid w:val="00FE0529"/>
    <w:rsid w:val="00FE0C2B"/>
    <w:rsid w:val="00FE153F"/>
    <w:rsid w:val="00FE3600"/>
    <w:rsid w:val="00FE4A97"/>
    <w:rsid w:val="00FE55B1"/>
    <w:rsid w:val="00FE5FC9"/>
    <w:rsid w:val="00FF09BB"/>
    <w:rsid w:val="00FF0DD5"/>
    <w:rsid w:val="00FF319D"/>
    <w:rsid w:val="00FF3D3E"/>
    <w:rsid w:val="00FF4EFD"/>
    <w:rsid w:val="00FF5E57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A888C"/>
  <w15:docId w15:val="{132D8F08-F938-4352-839E-D1398ED3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E3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EE6B86"/>
  </w:style>
  <w:style w:type="paragraph" w:styleId="Header">
    <w:name w:val="header"/>
    <w:basedOn w:val="Normal"/>
    <w:link w:val="HeaderChar"/>
    <w:uiPriority w:val="99"/>
    <w:unhideWhenUsed/>
    <w:rsid w:val="00BB1E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B3"/>
  </w:style>
  <w:style w:type="paragraph" w:styleId="Footer">
    <w:name w:val="footer"/>
    <w:basedOn w:val="Normal"/>
    <w:link w:val="FooterChar"/>
    <w:uiPriority w:val="99"/>
    <w:unhideWhenUsed/>
    <w:rsid w:val="00BB1E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B3"/>
  </w:style>
  <w:style w:type="character" w:styleId="CommentReference">
    <w:name w:val="annotation reference"/>
    <w:basedOn w:val="DefaultParagraphFont"/>
    <w:uiPriority w:val="99"/>
    <w:semiHidden/>
    <w:unhideWhenUsed/>
    <w:rsid w:val="00DA07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E040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593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93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935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935"/>
    <w:rPr>
      <w:noProof/>
      <w:lang w:val="en-US"/>
    </w:rPr>
  </w:style>
  <w:style w:type="character" w:customStyle="1" w:styleId="cit-auth">
    <w:name w:val="cit-auth"/>
    <w:basedOn w:val="DefaultParagraphFont"/>
    <w:rsid w:val="004F4D2D"/>
  </w:style>
  <w:style w:type="character" w:customStyle="1" w:styleId="cit-name-surname">
    <w:name w:val="cit-name-surname"/>
    <w:basedOn w:val="DefaultParagraphFont"/>
    <w:rsid w:val="004F4D2D"/>
  </w:style>
  <w:style w:type="character" w:customStyle="1" w:styleId="cit-name-given-names">
    <w:name w:val="cit-name-given-names"/>
    <w:basedOn w:val="DefaultParagraphFont"/>
    <w:rsid w:val="004F4D2D"/>
  </w:style>
  <w:style w:type="character" w:styleId="HTMLCite">
    <w:name w:val="HTML Cite"/>
    <w:basedOn w:val="DefaultParagraphFont"/>
    <w:uiPriority w:val="99"/>
    <w:semiHidden/>
    <w:unhideWhenUsed/>
    <w:rsid w:val="004F4D2D"/>
    <w:rPr>
      <w:i/>
      <w:iCs/>
    </w:rPr>
  </w:style>
  <w:style w:type="character" w:customStyle="1" w:styleId="cit-pub-date">
    <w:name w:val="cit-pub-date"/>
    <w:basedOn w:val="DefaultParagraphFont"/>
    <w:rsid w:val="004F4D2D"/>
  </w:style>
  <w:style w:type="character" w:customStyle="1" w:styleId="cit-article-title">
    <w:name w:val="cit-article-title"/>
    <w:basedOn w:val="DefaultParagraphFont"/>
    <w:rsid w:val="004F4D2D"/>
  </w:style>
  <w:style w:type="character" w:customStyle="1" w:styleId="cit-vol">
    <w:name w:val="cit-vol"/>
    <w:basedOn w:val="DefaultParagraphFont"/>
    <w:rsid w:val="004F4D2D"/>
  </w:style>
  <w:style w:type="character" w:customStyle="1" w:styleId="cit-fpage">
    <w:name w:val="cit-fpage"/>
    <w:basedOn w:val="DefaultParagraphFont"/>
    <w:rsid w:val="004F4D2D"/>
  </w:style>
  <w:style w:type="character" w:customStyle="1" w:styleId="cit-lpage">
    <w:name w:val="cit-lpage"/>
    <w:basedOn w:val="DefaultParagraphFont"/>
    <w:rsid w:val="004F4D2D"/>
  </w:style>
  <w:style w:type="character" w:customStyle="1" w:styleId="cit-pub-id-sep">
    <w:name w:val="cit-pub-id-sep"/>
    <w:basedOn w:val="DefaultParagraphFont"/>
    <w:rsid w:val="004F4D2D"/>
  </w:style>
  <w:style w:type="character" w:customStyle="1" w:styleId="cit-pub-id">
    <w:name w:val="cit-pub-id"/>
    <w:basedOn w:val="DefaultParagraphFont"/>
    <w:rsid w:val="004F4D2D"/>
  </w:style>
  <w:style w:type="character" w:customStyle="1" w:styleId="cit-pub-id-scheme-doi">
    <w:name w:val="cit-pub-id-scheme-doi"/>
    <w:basedOn w:val="DefaultParagraphFont"/>
    <w:rsid w:val="004F4D2D"/>
  </w:style>
  <w:style w:type="character" w:customStyle="1" w:styleId="cit-pub-id-scheme-pmid">
    <w:name w:val="cit-pub-id-scheme-pmid"/>
    <w:basedOn w:val="DefaultParagraphFont"/>
    <w:rsid w:val="004F4D2D"/>
  </w:style>
  <w:style w:type="paragraph" w:styleId="CommentText">
    <w:name w:val="annotation text"/>
    <w:basedOn w:val="Normal"/>
    <w:link w:val="CommentTextChar"/>
    <w:uiPriority w:val="99"/>
    <w:unhideWhenUsed/>
    <w:rsid w:val="006B7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B7EC1"/>
    <w:pPr>
      <w:spacing w:line="240" w:lineRule="auto"/>
    </w:pPr>
    <w:rPr>
      <w:rFonts w:ascii="Calibri" w:eastAsiaTheme="minorHAnsi" w:hAnsi="Calibri" w:cs="Calibri"/>
      <w:lang w:val="en-US"/>
    </w:rPr>
  </w:style>
  <w:style w:type="paragraph" w:customStyle="1" w:styleId="gmail-p1">
    <w:name w:val="gmail-p1"/>
    <w:basedOn w:val="Normal"/>
    <w:rsid w:val="00286CE0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val="en-US"/>
    </w:rPr>
  </w:style>
  <w:style w:type="paragraph" w:customStyle="1" w:styleId="gmail-p2">
    <w:name w:val="gmail-p2"/>
    <w:basedOn w:val="Normal"/>
    <w:rsid w:val="00286CE0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val="en-US"/>
    </w:rPr>
  </w:style>
  <w:style w:type="character" w:customStyle="1" w:styleId="gmail-apple-converted-space">
    <w:name w:val="gmail-apple-converted-space"/>
    <w:basedOn w:val="DefaultParagraphFont"/>
    <w:rsid w:val="00286CE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86CE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7A6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7B2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BDCC2DF60FD499507DF93444A93C5" ma:contentTypeVersion="31" ma:contentTypeDescription="Create a new document." ma:contentTypeScope="" ma:versionID="30c8e97b5c98154c1e29d9e00ab01663">
  <xsd:schema xmlns:xsd="http://www.w3.org/2001/XMLSchema" xmlns:xs="http://www.w3.org/2001/XMLSchema" xmlns:p="http://schemas.microsoft.com/office/2006/metadata/properties" xmlns:ns3="20b6fba0-d806-4f6e-b283-ea9493823d3c" xmlns:ns4="876dbc0f-85f2-46fc-b263-9842c0d223ce" targetNamespace="http://schemas.microsoft.com/office/2006/metadata/properties" ma:root="true" ma:fieldsID="79c48c66d7c066b7f98a76e25181a2d0" ns3:_="" ns4:_="">
    <xsd:import namespace="20b6fba0-d806-4f6e-b283-ea9493823d3c"/>
    <xsd:import namespace="876dbc0f-85f2-46fc-b263-9842c0d223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CultureName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6fba0-d806-4f6e-b283-ea9493823d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dbc0f-85f2-46fc-b263-9842c0d223ce" elementFormDefault="qualified">
    <xsd:import namespace="http://schemas.microsoft.com/office/2006/documentManagement/types"/>
    <xsd:import namespace="http://schemas.microsoft.com/office/infopath/2007/PartnerControls"/>
    <xsd:element name="NotebookType" ma:index="11" nillable="true" ma:displayName="Notebook Type" ma:internalName="NotebookType">
      <xsd:simpleType>
        <xsd:restriction base="dms:Text"/>
      </xsd:simpleType>
    </xsd:element>
    <xsd:element name="FolderType" ma:index="12" nillable="true" ma:displayName="Folder Type" ma:internalName="FolderType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0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1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2" nillable="true" ma:displayName="Self_Registration_Enabled" ma:internalName="Self_Registration_Enabled">
      <xsd:simpleType>
        <xsd:restriction base="dms:Boolean"/>
      </xsd:simpleType>
    </xsd:element>
    <xsd:element name="Has_Teacher_Only_SectionGroup" ma:index="23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4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LengthInSeconds" ma:index="35" nillable="true" ma:displayName="Length (seconds)" ma:internalName="MediaLengthInSeconds" ma:readOnly="true">
      <xsd:simpleType>
        <xsd:restriction base="dms:Unknown"/>
      </xsd:simpleType>
    </xsd:element>
    <xsd:element name="_activity" ma:index="36" nillable="true" ma:displayName="_activity" ma:hidden="true" ma:internalName="_activity">
      <xsd:simpleType>
        <xsd:restriction base="dms:Note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ltureName xmlns="876dbc0f-85f2-46fc-b263-9842c0d223ce" xsi:nil="true"/>
    <Has_Teacher_Only_SectionGroup xmlns="876dbc0f-85f2-46fc-b263-9842c0d223ce" xsi:nil="true"/>
    <Is_Collaboration_Space_Locked xmlns="876dbc0f-85f2-46fc-b263-9842c0d223ce" xsi:nil="true"/>
    <Invited_Students xmlns="876dbc0f-85f2-46fc-b263-9842c0d223ce" xsi:nil="true"/>
    <Self_Registration_Enabled xmlns="876dbc0f-85f2-46fc-b263-9842c0d223ce" xsi:nil="true"/>
    <DefaultSectionNames xmlns="876dbc0f-85f2-46fc-b263-9842c0d223ce" xsi:nil="true"/>
    <FolderType xmlns="876dbc0f-85f2-46fc-b263-9842c0d223ce" xsi:nil="true"/>
    <Owner xmlns="876dbc0f-85f2-46fc-b263-9842c0d223ce">
      <UserInfo>
        <DisplayName/>
        <AccountId xsi:nil="true"/>
        <AccountType/>
      </UserInfo>
    </Owner>
    <_activity xmlns="876dbc0f-85f2-46fc-b263-9842c0d223ce" xsi:nil="true"/>
    <Invited_Teachers xmlns="876dbc0f-85f2-46fc-b263-9842c0d223ce" xsi:nil="true"/>
    <NotebookType xmlns="876dbc0f-85f2-46fc-b263-9842c0d223ce" xsi:nil="true"/>
    <Teachers xmlns="876dbc0f-85f2-46fc-b263-9842c0d223ce">
      <UserInfo>
        <DisplayName/>
        <AccountId xsi:nil="true"/>
        <AccountType/>
      </UserInfo>
    </Teachers>
    <Students xmlns="876dbc0f-85f2-46fc-b263-9842c0d223ce">
      <UserInfo>
        <DisplayName/>
        <AccountId xsi:nil="true"/>
        <AccountType/>
      </UserInfo>
    </Students>
    <Student_Groups xmlns="876dbc0f-85f2-46fc-b263-9842c0d223ce">
      <UserInfo>
        <DisplayName/>
        <AccountId xsi:nil="true"/>
        <AccountType/>
      </UserInfo>
    </Student_Groups>
    <AppVersion xmlns="876dbc0f-85f2-46fc-b263-9842c0d223ce" xsi:nil="true"/>
  </documentManagement>
</p:properties>
</file>

<file path=customXml/itemProps1.xml><?xml version="1.0" encoding="utf-8"?>
<ds:datastoreItem xmlns:ds="http://schemas.openxmlformats.org/officeDocument/2006/customXml" ds:itemID="{62E6549D-7A96-4323-8741-BC6533B269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6E9002-C965-4641-97A7-0FDF34788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6fba0-d806-4f6e-b283-ea9493823d3c"/>
    <ds:schemaRef ds:uri="876dbc0f-85f2-46fc-b263-9842c0d22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53358-AD8E-46EB-8F09-C3426B9838E0}">
  <ds:schemaRefs>
    <ds:schemaRef ds:uri="http://schemas.microsoft.com/office/2006/metadata/properties"/>
    <ds:schemaRef ds:uri="http://schemas.microsoft.com/office/infopath/2007/PartnerControls"/>
    <ds:schemaRef ds:uri="876dbc0f-85f2-46fc-b263-9842c0d223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o,Marcelo</dc:creator>
  <cp:keywords/>
  <cp:lastModifiedBy>Umesh Vishwakarma</cp:lastModifiedBy>
  <cp:revision>14</cp:revision>
  <cp:lastPrinted>2023-12-09T16:02:00Z</cp:lastPrinted>
  <dcterms:created xsi:type="dcterms:W3CDTF">2025-01-07T21:20:00Z</dcterms:created>
  <dcterms:modified xsi:type="dcterms:W3CDTF">2025-09-1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BDCC2DF60FD499507DF93444A93C5</vt:lpwstr>
  </property>
</Properties>
</file>